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79FC3B44" w14:textId="09AD18C4" w:rsidR="006C2B1F" w:rsidRPr="00A8304D" w:rsidRDefault="00C65188" w:rsidP="00A8304D">
      <w:pPr>
        <w:pStyle w:val="Titel"/>
      </w:pPr>
      <w:r>
        <w:t xml:space="preserve">Contralaterally </w:t>
      </w:r>
      <w:r w:rsidR="00445B24" w:rsidRPr="009E4169">
        <w:t xml:space="preserve">EMG-triggered Functional Electrical Stimulation </w:t>
      </w:r>
      <w:r w:rsidR="00445B24">
        <w:t>during</w:t>
      </w:r>
      <w:r w:rsidR="00445B24" w:rsidRPr="009E4169">
        <w:t xml:space="preserve"> Serious Gaming for Upper</w:t>
      </w:r>
      <w:r w:rsidR="00445B24">
        <w:t xml:space="preserve"> </w:t>
      </w:r>
      <w:r w:rsidR="00445B24" w:rsidRPr="009E4169">
        <w:t>Limb Stroke Rehabilitation: a Feasibility Study</w:t>
      </w:r>
    </w:p>
    <w:p w14:paraId="459FC098" w14:textId="77777777" w:rsidR="00A8304D" w:rsidRDefault="00A8304D" w:rsidP="002B4A57">
      <w:pPr>
        <w:keepNext/>
        <w:rPr>
          <w:rFonts w:cs="Times New Roman"/>
          <w:b/>
          <w:szCs w:val="24"/>
        </w:rPr>
      </w:pPr>
    </w:p>
    <w:p w14:paraId="3B020E77" w14:textId="1F421802" w:rsidR="00994A3D" w:rsidRPr="00C77B8F" w:rsidRDefault="00994A3D" w:rsidP="002B4A57">
      <w:pPr>
        <w:keepNext/>
        <w:rPr>
          <w:rFonts w:cs="Times New Roman"/>
          <w:b/>
          <w:szCs w:val="24"/>
        </w:rPr>
      </w:pPr>
      <w:r w:rsidRPr="00C77B8F">
        <w:rPr>
          <w:rFonts w:cs="Times New Roman"/>
          <w:b/>
          <w:szCs w:val="24"/>
        </w:rPr>
        <w:t xml:space="preserve">Supplementary </w:t>
      </w:r>
      <w:r w:rsidR="00816629" w:rsidRPr="00C77B8F">
        <w:rPr>
          <w:rFonts w:cs="Times New Roman"/>
          <w:b/>
          <w:szCs w:val="24"/>
        </w:rPr>
        <w:t>Table</w:t>
      </w:r>
      <w:r w:rsidRPr="00C77B8F">
        <w:rPr>
          <w:rFonts w:cs="Times New Roman"/>
          <w:b/>
          <w:szCs w:val="24"/>
        </w:rPr>
        <w:t xml:space="preserve"> </w:t>
      </w:r>
      <w:r w:rsidRPr="00C77B8F">
        <w:rPr>
          <w:rFonts w:cs="Times New Roman"/>
          <w:b/>
          <w:szCs w:val="24"/>
        </w:rPr>
        <w:fldChar w:fldCharType="begin"/>
      </w:r>
      <w:r w:rsidRPr="00C77B8F">
        <w:rPr>
          <w:rFonts w:cs="Times New Roman"/>
          <w:b/>
          <w:szCs w:val="24"/>
        </w:rPr>
        <w:instrText xml:space="preserve"> SEQ Figure \* ARABIC </w:instrText>
      </w:r>
      <w:r w:rsidRPr="00C77B8F">
        <w:rPr>
          <w:rFonts w:cs="Times New Roman"/>
          <w:b/>
          <w:szCs w:val="24"/>
        </w:rPr>
        <w:fldChar w:fldCharType="separate"/>
      </w:r>
      <w:r w:rsidR="00803D24" w:rsidRPr="00C77B8F">
        <w:rPr>
          <w:rFonts w:cs="Times New Roman"/>
          <w:b/>
          <w:noProof/>
          <w:szCs w:val="24"/>
        </w:rPr>
        <w:t>1</w:t>
      </w:r>
      <w:r w:rsidRPr="00C77B8F">
        <w:rPr>
          <w:rFonts w:cs="Times New Roman"/>
          <w:b/>
          <w:szCs w:val="24"/>
        </w:rPr>
        <w:fldChar w:fldCharType="end"/>
      </w:r>
      <w:r w:rsidRPr="00C77B8F">
        <w:rPr>
          <w:rFonts w:cs="Times New Roman"/>
          <w:b/>
          <w:szCs w:val="24"/>
        </w:rPr>
        <w:t>.</w:t>
      </w:r>
      <w:r w:rsidRPr="00C77B8F">
        <w:rPr>
          <w:rFonts w:cs="Times New Roman"/>
          <w:szCs w:val="24"/>
        </w:rPr>
        <w:t xml:space="preserve"> </w:t>
      </w:r>
      <w:r w:rsidR="00C77B8F" w:rsidRPr="00C77B8F">
        <w:rPr>
          <w:rFonts w:cs="Times New Roman"/>
          <w:szCs w:val="24"/>
        </w:rPr>
        <w:t xml:space="preserve">Individual </w:t>
      </w:r>
      <w:r w:rsidR="00A430A8">
        <w:rPr>
          <w:rFonts w:cs="Times New Roman"/>
          <w:szCs w:val="24"/>
        </w:rPr>
        <w:t>values</w:t>
      </w:r>
      <w:r w:rsidR="00C77B8F" w:rsidRPr="00C77B8F">
        <w:rPr>
          <w:rFonts w:cs="Times New Roman"/>
          <w:szCs w:val="24"/>
        </w:rPr>
        <w:t xml:space="preserve"> of baseline </w:t>
      </w:r>
      <w:r w:rsidR="00A430A8">
        <w:rPr>
          <w:rFonts w:cs="Times New Roman"/>
          <w:szCs w:val="24"/>
        </w:rPr>
        <w:t>data</w:t>
      </w:r>
      <w:r w:rsidR="00C77B8F" w:rsidRPr="00C77B8F">
        <w:rPr>
          <w:rFonts w:cs="Times New Roman"/>
          <w:szCs w:val="24"/>
        </w:rPr>
        <w:t>.</w:t>
      </w:r>
      <w:r w:rsidRPr="00C77B8F">
        <w:rPr>
          <w:rFonts w:cs="Times New Roman"/>
          <w:szCs w:val="24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6"/>
        <w:gridCol w:w="522"/>
        <w:gridCol w:w="522"/>
        <w:gridCol w:w="522"/>
        <w:gridCol w:w="522"/>
        <w:gridCol w:w="522"/>
        <w:gridCol w:w="467"/>
        <w:gridCol w:w="394"/>
        <w:gridCol w:w="467"/>
        <w:gridCol w:w="394"/>
        <w:gridCol w:w="467"/>
        <w:gridCol w:w="394"/>
        <w:gridCol w:w="467"/>
        <w:gridCol w:w="483"/>
        <w:gridCol w:w="573"/>
        <w:gridCol w:w="483"/>
        <w:gridCol w:w="573"/>
        <w:gridCol w:w="483"/>
        <w:gridCol w:w="573"/>
      </w:tblGrid>
      <w:tr w:rsidR="00AF4AAA" w14:paraId="08ED6263" w14:textId="283D9039" w:rsidTr="00AF4AAA">
        <w:tc>
          <w:tcPr>
            <w:tcW w:w="0" w:type="auto"/>
          </w:tcPr>
          <w:p w14:paraId="5027D4BA" w14:textId="188B9DD3" w:rsidR="00AF4AAA" w:rsidRPr="00531FC6" w:rsidRDefault="00AF4AAA" w:rsidP="00AF4AAA">
            <w:pPr>
              <w:spacing w:before="0" w:after="0"/>
              <w:rPr>
                <w:b/>
                <w:sz w:val="22"/>
              </w:rPr>
            </w:pPr>
          </w:p>
        </w:tc>
        <w:tc>
          <w:tcPr>
            <w:tcW w:w="0" w:type="auto"/>
            <w:gridSpan w:val="6"/>
          </w:tcPr>
          <w:p w14:paraId="3DAD32DF" w14:textId="6A7C8B5A" w:rsidR="00AF4AAA" w:rsidRPr="0033264B" w:rsidRDefault="00AF4AAA" w:rsidP="00A430A8">
            <w:pPr>
              <w:spacing w:before="0" w:after="0"/>
              <w:jc w:val="center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Modified Ashworth Scale</w:t>
            </w:r>
          </w:p>
        </w:tc>
        <w:tc>
          <w:tcPr>
            <w:tcW w:w="0" w:type="auto"/>
            <w:gridSpan w:val="6"/>
          </w:tcPr>
          <w:p w14:paraId="16BE7DBB" w14:textId="48952D04" w:rsidR="00AF4AAA" w:rsidRPr="00531FC6" w:rsidRDefault="00AF4AAA" w:rsidP="00AF4AAA">
            <w:pPr>
              <w:spacing w:before="0" w:after="0"/>
              <w:jc w:val="center"/>
              <w:rPr>
                <w:b/>
                <w:sz w:val="22"/>
              </w:rPr>
            </w:pPr>
            <w:r w:rsidRPr="00AF4AAA">
              <w:rPr>
                <w:b/>
                <w:i/>
                <w:sz w:val="22"/>
              </w:rPr>
              <w:t>Tardieu Scale</w:t>
            </w:r>
          </w:p>
        </w:tc>
        <w:tc>
          <w:tcPr>
            <w:tcW w:w="0" w:type="auto"/>
            <w:gridSpan w:val="6"/>
          </w:tcPr>
          <w:p w14:paraId="5CD2A94E" w14:textId="7659BD6B" w:rsidR="00AF4AAA" w:rsidRPr="00531FC6" w:rsidRDefault="00AF4AAA" w:rsidP="00AF4AAA">
            <w:pPr>
              <w:spacing w:before="0" w:after="0"/>
              <w:jc w:val="center"/>
              <w:rPr>
                <w:b/>
                <w:sz w:val="22"/>
              </w:rPr>
            </w:pPr>
            <w:r w:rsidRPr="00AF4AAA">
              <w:rPr>
                <w:b/>
                <w:i/>
                <w:sz w:val="22"/>
              </w:rPr>
              <w:t>Medical Research Council Scale</w:t>
            </w:r>
          </w:p>
        </w:tc>
      </w:tr>
      <w:tr w:rsidR="00232491" w14:paraId="3067EC5F" w14:textId="18B603EF" w:rsidTr="00795921">
        <w:tc>
          <w:tcPr>
            <w:tcW w:w="0" w:type="auto"/>
          </w:tcPr>
          <w:p w14:paraId="326E74CA" w14:textId="77777777" w:rsidR="00232491" w:rsidRDefault="00232491" w:rsidP="00232491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0" w:type="auto"/>
            <w:gridSpan w:val="2"/>
          </w:tcPr>
          <w:p w14:paraId="10B0F3A4" w14:textId="4258A906" w:rsidR="00232491" w:rsidRPr="00A453B0" w:rsidRDefault="00232491" w:rsidP="00232491">
            <w:pPr>
              <w:spacing w:before="0" w:after="0"/>
              <w:jc w:val="center"/>
              <w:rPr>
                <w:i/>
                <w:sz w:val="22"/>
              </w:rPr>
            </w:pPr>
            <w:r w:rsidRPr="00A453B0">
              <w:rPr>
                <w:i/>
                <w:sz w:val="22"/>
              </w:rPr>
              <w:t>elbow</w:t>
            </w:r>
          </w:p>
        </w:tc>
        <w:tc>
          <w:tcPr>
            <w:tcW w:w="0" w:type="auto"/>
            <w:gridSpan w:val="2"/>
          </w:tcPr>
          <w:p w14:paraId="0CA47350" w14:textId="546208FC" w:rsidR="00232491" w:rsidRPr="00A453B0" w:rsidRDefault="00232491" w:rsidP="00232491">
            <w:pPr>
              <w:spacing w:before="0" w:after="0"/>
              <w:jc w:val="center"/>
              <w:rPr>
                <w:i/>
                <w:sz w:val="22"/>
              </w:rPr>
            </w:pPr>
            <w:r w:rsidRPr="00A453B0">
              <w:rPr>
                <w:i/>
                <w:sz w:val="22"/>
              </w:rPr>
              <w:t>wrist</w:t>
            </w:r>
          </w:p>
        </w:tc>
        <w:tc>
          <w:tcPr>
            <w:tcW w:w="0" w:type="auto"/>
            <w:gridSpan w:val="2"/>
          </w:tcPr>
          <w:p w14:paraId="3F3646B4" w14:textId="2E97B919" w:rsidR="00232491" w:rsidRPr="00A453B0" w:rsidRDefault="00232491" w:rsidP="00232491">
            <w:pPr>
              <w:spacing w:before="0" w:after="0"/>
              <w:jc w:val="center"/>
              <w:rPr>
                <w:i/>
                <w:sz w:val="22"/>
              </w:rPr>
            </w:pPr>
            <w:r w:rsidRPr="00A453B0">
              <w:rPr>
                <w:i/>
                <w:sz w:val="22"/>
              </w:rPr>
              <w:t>finger</w:t>
            </w:r>
          </w:p>
        </w:tc>
        <w:tc>
          <w:tcPr>
            <w:tcW w:w="0" w:type="auto"/>
            <w:gridSpan w:val="2"/>
          </w:tcPr>
          <w:p w14:paraId="4E6C8EA4" w14:textId="6D922112" w:rsidR="00232491" w:rsidRPr="00A453B0" w:rsidRDefault="00232491" w:rsidP="00232491">
            <w:pPr>
              <w:spacing w:before="0" w:after="0"/>
              <w:jc w:val="center"/>
              <w:rPr>
                <w:i/>
                <w:sz w:val="22"/>
              </w:rPr>
            </w:pPr>
            <w:r w:rsidRPr="00A453B0">
              <w:rPr>
                <w:i/>
                <w:sz w:val="22"/>
              </w:rPr>
              <w:t>elbow</w:t>
            </w:r>
          </w:p>
        </w:tc>
        <w:tc>
          <w:tcPr>
            <w:tcW w:w="0" w:type="auto"/>
            <w:gridSpan w:val="2"/>
          </w:tcPr>
          <w:p w14:paraId="3FC93DFD" w14:textId="4DCF18DB" w:rsidR="00232491" w:rsidRPr="00A453B0" w:rsidRDefault="00232491" w:rsidP="00232491">
            <w:pPr>
              <w:spacing w:before="0" w:after="0"/>
              <w:jc w:val="center"/>
              <w:rPr>
                <w:i/>
                <w:sz w:val="22"/>
              </w:rPr>
            </w:pPr>
            <w:r w:rsidRPr="00A453B0">
              <w:rPr>
                <w:i/>
                <w:sz w:val="22"/>
              </w:rPr>
              <w:t>wrist</w:t>
            </w:r>
          </w:p>
        </w:tc>
        <w:tc>
          <w:tcPr>
            <w:tcW w:w="0" w:type="auto"/>
            <w:gridSpan w:val="2"/>
          </w:tcPr>
          <w:p w14:paraId="44B58DA3" w14:textId="26E86BE9" w:rsidR="00232491" w:rsidRPr="00A453B0" w:rsidRDefault="00232491" w:rsidP="00232491">
            <w:pPr>
              <w:spacing w:before="0" w:after="0"/>
              <w:jc w:val="center"/>
              <w:rPr>
                <w:i/>
                <w:sz w:val="22"/>
              </w:rPr>
            </w:pPr>
            <w:r w:rsidRPr="00A453B0">
              <w:rPr>
                <w:i/>
                <w:sz w:val="22"/>
              </w:rPr>
              <w:t>finger</w:t>
            </w:r>
          </w:p>
        </w:tc>
        <w:tc>
          <w:tcPr>
            <w:tcW w:w="0" w:type="auto"/>
            <w:gridSpan w:val="2"/>
          </w:tcPr>
          <w:p w14:paraId="33C7A2EC" w14:textId="6AD6142E" w:rsidR="00232491" w:rsidRPr="00A453B0" w:rsidRDefault="00232491" w:rsidP="00232491">
            <w:pPr>
              <w:spacing w:before="0" w:after="0"/>
              <w:jc w:val="center"/>
              <w:rPr>
                <w:i/>
                <w:sz w:val="22"/>
              </w:rPr>
            </w:pPr>
            <w:r w:rsidRPr="00A453B0">
              <w:rPr>
                <w:i/>
                <w:sz w:val="22"/>
              </w:rPr>
              <w:t>elbow</w:t>
            </w:r>
          </w:p>
        </w:tc>
        <w:tc>
          <w:tcPr>
            <w:tcW w:w="0" w:type="auto"/>
            <w:gridSpan w:val="2"/>
          </w:tcPr>
          <w:p w14:paraId="768ABE7F" w14:textId="3FB9AF27" w:rsidR="00232491" w:rsidRPr="00A453B0" w:rsidRDefault="00232491" w:rsidP="00232491">
            <w:pPr>
              <w:spacing w:before="0" w:after="0"/>
              <w:jc w:val="center"/>
              <w:rPr>
                <w:i/>
                <w:sz w:val="22"/>
              </w:rPr>
            </w:pPr>
            <w:r w:rsidRPr="00A453B0">
              <w:rPr>
                <w:i/>
                <w:sz w:val="22"/>
              </w:rPr>
              <w:t>wrist</w:t>
            </w:r>
          </w:p>
        </w:tc>
        <w:tc>
          <w:tcPr>
            <w:tcW w:w="0" w:type="auto"/>
            <w:gridSpan w:val="2"/>
          </w:tcPr>
          <w:p w14:paraId="19C19F33" w14:textId="663B9B2A" w:rsidR="00232491" w:rsidRPr="00A453B0" w:rsidRDefault="00232491" w:rsidP="00232491">
            <w:pPr>
              <w:spacing w:before="0" w:after="0"/>
              <w:jc w:val="center"/>
              <w:rPr>
                <w:i/>
                <w:sz w:val="22"/>
              </w:rPr>
            </w:pPr>
            <w:r w:rsidRPr="00A453B0">
              <w:rPr>
                <w:i/>
                <w:sz w:val="22"/>
              </w:rPr>
              <w:t>finger</w:t>
            </w:r>
          </w:p>
        </w:tc>
      </w:tr>
      <w:tr w:rsidR="00232491" w14:paraId="1BF0833D" w14:textId="77777777" w:rsidTr="00AF4AAA">
        <w:tc>
          <w:tcPr>
            <w:tcW w:w="0" w:type="auto"/>
          </w:tcPr>
          <w:p w14:paraId="7C553597" w14:textId="77777777" w:rsidR="00232491" w:rsidRDefault="00232491" w:rsidP="00232491">
            <w:pPr>
              <w:spacing w:before="0" w:after="0"/>
              <w:rPr>
                <w:sz w:val="22"/>
              </w:rPr>
            </w:pPr>
          </w:p>
        </w:tc>
        <w:tc>
          <w:tcPr>
            <w:tcW w:w="0" w:type="auto"/>
          </w:tcPr>
          <w:p w14:paraId="6BF5DA0A" w14:textId="1C564D22" w:rsidR="00232491" w:rsidRPr="00A453B0" w:rsidRDefault="00232491" w:rsidP="00232491">
            <w:pPr>
              <w:spacing w:before="0" w:after="0"/>
              <w:jc w:val="center"/>
              <w:rPr>
                <w:i/>
                <w:sz w:val="22"/>
              </w:rPr>
            </w:pPr>
            <w:r w:rsidRPr="00A453B0">
              <w:rPr>
                <w:i/>
                <w:sz w:val="22"/>
              </w:rPr>
              <w:t>fl.</w:t>
            </w:r>
          </w:p>
        </w:tc>
        <w:tc>
          <w:tcPr>
            <w:tcW w:w="0" w:type="auto"/>
          </w:tcPr>
          <w:p w14:paraId="51BA98F5" w14:textId="35D9DED4" w:rsidR="00232491" w:rsidRPr="00A453B0" w:rsidRDefault="00232491" w:rsidP="00232491">
            <w:pPr>
              <w:spacing w:before="0" w:after="0"/>
              <w:jc w:val="center"/>
              <w:rPr>
                <w:i/>
                <w:sz w:val="22"/>
              </w:rPr>
            </w:pPr>
            <w:r w:rsidRPr="00A453B0">
              <w:rPr>
                <w:i/>
                <w:sz w:val="22"/>
              </w:rPr>
              <w:t>ex.</w:t>
            </w:r>
          </w:p>
        </w:tc>
        <w:tc>
          <w:tcPr>
            <w:tcW w:w="0" w:type="auto"/>
          </w:tcPr>
          <w:p w14:paraId="7E8ADB6C" w14:textId="02463DD1" w:rsidR="00232491" w:rsidRPr="00A453B0" w:rsidRDefault="00232491" w:rsidP="00232491">
            <w:pPr>
              <w:spacing w:before="0" w:after="0"/>
              <w:jc w:val="center"/>
              <w:rPr>
                <w:i/>
                <w:sz w:val="22"/>
              </w:rPr>
            </w:pPr>
            <w:r w:rsidRPr="00A453B0">
              <w:rPr>
                <w:i/>
                <w:sz w:val="22"/>
              </w:rPr>
              <w:t>fl.</w:t>
            </w:r>
          </w:p>
        </w:tc>
        <w:tc>
          <w:tcPr>
            <w:tcW w:w="0" w:type="auto"/>
          </w:tcPr>
          <w:p w14:paraId="3010B812" w14:textId="5BBE2363" w:rsidR="00232491" w:rsidRPr="00A453B0" w:rsidRDefault="00232491" w:rsidP="00232491">
            <w:pPr>
              <w:spacing w:before="0" w:after="0"/>
              <w:jc w:val="center"/>
              <w:rPr>
                <w:i/>
                <w:sz w:val="22"/>
              </w:rPr>
            </w:pPr>
            <w:r w:rsidRPr="00A453B0">
              <w:rPr>
                <w:i/>
                <w:sz w:val="22"/>
              </w:rPr>
              <w:t>ex.</w:t>
            </w:r>
          </w:p>
        </w:tc>
        <w:tc>
          <w:tcPr>
            <w:tcW w:w="0" w:type="auto"/>
          </w:tcPr>
          <w:p w14:paraId="0C724B81" w14:textId="28606A1B" w:rsidR="00232491" w:rsidRPr="00A453B0" w:rsidRDefault="00232491" w:rsidP="00232491">
            <w:pPr>
              <w:spacing w:before="0" w:after="0"/>
              <w:jc w:val="center"/>
              <w:rPr>
                <w:i/>
                <w:sz w:val="22"/>
              </w:rPr>
            </w:pPr>
            <w:r w:rsidRPr="00A453B0">
              <w:rPr>
                <w:i/>
                <w:sz w:val="22"/>
              </w:rPr>
              <w:t>fl.</w:t>
            </w:r>
          </w:p>
        </w:tc>
        <w:tc>
          <w:tcPr>
            <w:tcW w:w="0" w:type="auto"/>
          </w:tcPr>
          <w:p w14:paraId="17C759D9" w14:textId="15D34FD3" w:rsidR="00232491" w:rsidRPr="00A453B0" w:rsidRDefault="00232491" w:rsidP="00232491">
            <w:pPr>
              <w:spacing w:before="0" w:after="0"/>
              <w:jc w:val="center"/>
              <w:rPr>
                <w:i/>
                <w:sz w:val="22"/>
              </w:rPr>
            </w:pPr>
            <w:r w:rsidRPr="00A453B0">
              <w:rPr>
                <w:i/>
                <w:sz w:val="22"/>
              </w:rPr>
              <w:t>ex.</w:t>
            </w:r>
          </w:p>
        </w:tc>
        <w:tc>
          <w:tcPr>
            <w:tcW w:w="0" w:type="auto"/>
          </w:tcPr>
          <w:p w14:paraId="55CEA655" w14:textId="66AA061A" w:rsidR="00232491" w:rsidRPr="00A453B0" w:rsidRDefault="00232491" w:rsidP="00232491">
            <w:pPr>
              <w:spacing w:before="0" w:after="0"/>
              <w:jc w:val="right"/>
              <w:rPr>
                <w:i/>
                <w:sz w:val="22"/>
              </w:rPr>
            </w:pPr>
            <w:r w:rsidRPr="00A453B0">
              <w:rPr>
                <w:i/>
                <w:sz w:val="22"/>
              </w:rPr>
              <w:t>fl.</w:t>
            </w:r>
          </w:p>
        </w:tc>
        <w:tc>
          <w:tcPr>
            <w:tcW w:w="0" w:type="auto"/>
          </w:tcPr>
          <w:p w14:paraId="73CFF62C" w14:textId="23B8F2FB" w:rsidR="00232491" w:rsidRPr="00A453B0" w:rsidRDefault="00232491" w:rsidP="00232491">
            <w:pPr>
              <w:spacing w:before="0" w:after="0"/>
              <w:jc w:val="right"/>
              <w:rPr>
                <w:i/>
                <w:sz w:val="22"/>
              </w:rPr>
            </w:pPr>
            <w:r w:rsidRPr="00A453B0">
              <w:rPr>
                <w:i/>
                <w:sz w:val="22"/>
              </w:rPr>
              <w:t>ex.</w:t>
            </w:r>
          </w:p>
        </w:tc>
        <w:tc>
          <w:tcPr>
            <w:tcW w:w="0" w:type="auto"/>
          </w:tcPr>
          <w:p w14:paraId="0C23FA63" w14:textId="094E515E" w:rsidR="00232491" w:rsidRPr="00A453B0" w:rsidRDefault="00232491" w:rsidP="00232491">
            <w:pPr>
              <w:spacing w:before="0" w:after="0"/>
              <w:jc w:val="right"/>
              <w:rPr>
                <w:i/>
                <w:sz w:val="22"/>
              </w:rPr>
            </w:pPr>
            <w:r w:rsidRPr="00A453B0">
              <w:rPr>
                <w:i/>
                <w:sz w:val="22"/>
              </w:rPr>
              <w:t>fl.</w:t>
            </w:r>
          </w:p>
        </w:tc>
        <w:tc>
          <w:tcPr>
            <w:tcW w:w="0" w:type="auto"/>
          </w:tcPr>
          <w:p w14:paraId="5B4959F1" w14:textId="1C942FE2" w:rsidR="00232491" w:rsidRPr="00A453B0" w:rsidRDefault="00232491" w:rsidP="00232491">
            <w:pPr>
              <w:spacing w:before="0" w:after="0"/>
              <w:jc w:val="right"/>
              <w:rPr>
                <w:i/>
                <w:sz w:val="22"/>
              </w:rPr>
            </w:pPr>
            <w:r w:rsidRPr="00A453B0">
              <w:rPr>
                <w:i/>
                <w:sz w:val="22"/>
              </w:rPr>
              <w:t>ex.</w:t>
            </w:r>
          </w:p>
        </w:tc>
        <w:tc>
          <w:tcPr>
            <w:tcW w:w="0" w:type="auto"/>
          </w:tcPr>
          <w:p w14:paraId="280C5250" w14:textId="7BFDB56F" w:rsidR="00232491" w:rsidRPr="00A453B0" w:rsidRDefault="00232491" w:rsidP="00232491">
            <w:pPr>
              <w:spacing w:before="0" w:after="0"/>
              <w:jc w:val="right"/>
              <w:rPr>
                <w:i/>
                <w:sz w:val="22"/>
              </w:rPr>
            </w:pPr>
            <w:r w:rsidRPr="00A453B0">
              <w:rPr>
                <w:i/>
                <w:sz w:val="22"/>
              </w:rPr>
              <w:t>fl.</w:t>
            </w:r>
          </w:p>
        </w:tc>
        <w:tc>
          <w:tcPr>
            <w:tcW w:w="0" w:type="auto"/>
          </w:tcPr>
          <w:p w14:paraId="7BBE7FC8" w14:textId="4F265657" w:rsidR="00232491" w:rsidRPr="00A453B0" w:rsidRDefault="00232491" w:rsidP="00232491">
            <w:pPr>
              <w:spacing w:before="0" w:after="0"/>
              <w:jc w:val="right"/>
              <w:rPr>
                <w:i/>
                <w:sz w:val="22"/>
              </w:rPr>
            </w:pPr>
            <w:r w:rsidRPr="00A453B0">
              <w:rPr>
                <w:i/>
                <w:sz w:val="22"/>
              </w:rPr>
              <w:t>ex.</w:t>
            </w:r>
          </w:p>
        </w:tc>
        <w:tc>
          <w:tcPr>
            <w:tcW w:w="0" w:type="auto"/>
          </w:tcPr>
          <w:p w14:paraId="563908C0" w14:textId="0CCB1A8E" w:rsidR="00232491" w:rsidRPr="00A453B0" w:rsidRDefault="00232491" w:rsidP="00232491">
            <w:pPr>
              <w:spacing w:before="0" w:after="0"/>
              <w:jc w:val="right"/>
              <w:rPr>
                <w:i/>
                <w:sz w:val="22"/>
              </w:rPr>
            </w:pPr>
            <w:r w:rsidRPr="00A453B0">
              <w:rPr>
                <w:i/>
                <w:sz w:val="22"/>
              </w:rPr>
              <w:t>fl.</w:t>
            </w:r>
          </w:p>
        </w:tc>
        <w:tc>
          <w:tcPr>
            <w:tcW w:w="0" w:type="auto"/>
          </w:tcPr>
          <w:p w14:paraId="65119992" w14:textId="66C66FFB" w:rsidR="00232491" w:rsidRPr="00A453B0" w:rsidRDefault="00232491" w:rsidP="00232491">
            <w:pPr>
              <w:spacing w:before="0" w:after="0"/>
              <w:jc w:val="right"/>
              <w:rPr>
                <w:i/>
                <w:sz w:val="22"/>
              </w:rPr>
            </w:pPr>
            <w:r w:rsidRPr="00A453B0">
              <w:rPr>
                <w:i/>
                <w:sz w:val="22"/>
              </w:rPr>
              <w:t>ex.</w:t>
            </w:r>
          </w:p>
        </w:tc>
        <w:tc>
          <w:tcPr>
            <w:tcW w:w="0" w:type="auto"/>
          </w:tcPr>
          <w:p w14:paraId="6F3D5E7D" w14:textId="65C2EB70" w:rsidR="00232491" w:rsidRPr="00A453B0" w:rsidRDefault="00232491" w:rsidP="00232491">
            <w:pPr>
              <w:spacing w:before="0" w:after="0"/>
              <w:jc w:val="right"/>
              <w:rPr>
                <w:i/>
                <w:sz w:val="22"/>
              </w:rPr>
            </w:pPr>
            <w:r w:rsidRPr="00A453B0">
              <w:rPr>
                <w:i/>
                <w:sz w:val="22"/>
              </w:rPr>
              <w:t>fl.</w:t>
            </w:r>
          </w:p>
        </w:tc>
        <w:tc>
          <w:tcPr>
            <w:tcW w:w="0" w:type="auto"/>
          </w:tcPr>
          <w:p w14:paraId="205EC332" w14:textId="01CF202D" w:rsidR="00232491" w:rsidRPr="00A453B0" w:rsidRDefault="00232491" w:rsidP="00232491">
            <w:pPr>
              <w:spacing w:before="0" w:after="0"/>
              <w:jc w:val="right"/>
              <w:rPr>
                <w:i/>
                <w:sz w:val="22"/>
              </w:rPr>
            </w:pPr>
            <w:r w:rsidRPr="00A453B0">
              <w:rPr>
                <w:i/>
                <w:sz w:val="22"/>
              </w:rPr>
              <w:t>ex.</w:t>
            </w:r>
          </w:p>
        </w:tc>
        <w:tc>
          <w:tcPr>
            <w:tcW w:w="0" w:type="auto"/>
          </w:tcPr>
          <w:p w14:paraId="6E730A49" w14:textId="021214D3" w:rsidR="00232491" w:rsidRPr="00A453B0" w:rsidRDefault="00232491" w:rsidP="00232491">
            <w:pPr>
              <w:spacing w:before="0" w:after="0"/>
              <w:jc w:val="right"/>
              <w:rPr>
                <w:i/>
                <w:sz w:val="22"/>
              </w:rPr>
            </w:pPr>
            <w:r w:rsidRPr="00A453B0">
              <w:rPr>
                <w:i/>
                <w:sz w:val="22"/>
              </w:rPr>
              <w:t>fl.</w:t>
            </w:r>
          </w:p>
        </w:tc>
        <w:tc>
          <w:tcPr>
            <w:tcW w:w="0" w:type="auto"/>
          </w:tcPr>
          <w:p w14:paraId="4E5E8A67" w14:textId="0AB59828" w:rsidR="00232491" w:rsidRPr="00A453B0" w:rsidRDefault="00232491" w:rsidP="00232491">
            <w:pPr>
              <w:spacing w:before="0" w:after="0"/>
              <w:jc w:val="right"/>
              <w:rPr>
                <w:i/>
                <w:sz w:val="22"/>
              </w:rPr>
            </w:pPr>
            <w:r w:rsidRPr="00A453B0">
              <w:rPr>
                <w:i/>
                <w:sz w:val="22"/>
              </w:rPr>
              <w:t>ex.</w:t>
            </w:r>
          </w:p>
        </w:tc>
      </w:tr>
      <w:tr w:rsidR="00232491" w14:paraId="0CA11CBA" w14:textId="340523EC" w:rsidTr="00AF4AAA">
        <w:tc>
          <w:tcPr>
            <w:tcW w:w="0" w:type="auto"/>
          </w:tcPr>
          <w:p w14:paraId="15E4240B" w14:textId="1A730237" w:rsidR="00232491" w:rsidRDefault="00232491" w:rsidP="0023249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3AE28402" w14:textId="76B34F74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1C0F28A1" w14:textId="57FC054F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4506CE1F" w14:textId="7A647E63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765B6ABA" w14:textId="7C51A23C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34B1764" w14:textId="62C9C4D1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6FF7EA04" w14:textId="71906ADA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AB1AD2F" w14:textId="2C53E759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3354B75F" w14:textId="29DF0538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4903C42" w14:textId="6BD7FE8C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D434E32" w14:textId="584D2C75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255B0AC" w14:textId="23AF580D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DC2D687" w14:textId="18D1B282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C4776B0" w14:textId="5F8C945B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0BDE4971" w14:textId="2F244180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5EB04087" w14:textId="1CF18832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79AEF686" w14:textId="79029E95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16A8B2B" w14:textId="748AB1B6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443FD7A5" w14:textId="07D08F6D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</w:tr>
      <w:tr w:rsidR="00232491" w14:paraId="24DE41C3" w14:textId="6040B6A5" w:rsidTr="00AF4AAA">
        <w:tc>
          <w:tcPr>
            <w:tcW w:w="0" w:type="auto"/>
          </w:tcPr>
          <w:p w14:paraId="1BD7B682" w14:textId="4928A5FC" w:rsidR="00232491" w:rsidRDefault="00232491" w:rsidP="0023249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563CB9F3" w14:textId="3A840C95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0" w:type="auto"/>
            <w:vAlign w:val="bottom"/>
          </w:tcPr>
          <w:p w14:paraId="0080B6D4" w14:textId="0E960A48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0" w:type="auto"/>
            <w:vAlign w:val="bottom"/>
          </w:tcPr>
          <w:p w14:paraId="7257C7C3" w14:textId="5F80582D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97C4DD2" w14:textId="59C3B01B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FC82B24" w14:textId="4347DC04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6B4A1B6" w14:textId="36D067FC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5D2A15B" w14:textId="3FB9D927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571C862C" w14:textId="57CC8249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424DEA8E" w14:textId="5BAF118B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E7A0160" w14:textId="6640F855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6393578" w14:textId="6583B1DD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DC7296C" w14:textId="084B5516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D814FC6" w14:textId="671B0942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0" w:type="auto"/>
            <w:vAlign w:val="bottom"/>
          </w:tcPr>
          <w:p w14:paraId="3E1B4633" w14:textId="133F1FD1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0" w:type="auto"/>
            <w:vAlign w:val="bottom"/>
          </w:tcPr>
          <w:p w14:paraId="1B95BCAF" w14:textId="77B44B8C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0" w:type="auto"/>
            <w:vAlign w:val="bottom"/>
          </w:tcPr>
          <w:p w14:paraId="1C175D3B" w14:textId="5AC323A8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0" w:type="auto"/>
            <w:vAlign w:val="bottom"/>
          </w:tcPr>
          <w:p w14:paraId="659D8429" w14:textId="0B3BD028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0" w:type="auto"/>
            <w:vAlign w:val="bottom"/>
          </w:tcPr>
          <w:p w14:paraId="2DABD2C0" w14:textId="10AD4622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</w:tr>
      <w:tr w:rsidR="00232491" w14:paraId="3D02D7DB" w14:textId="33C0DE6D" w:rsidTr="00AF4AAA">
        <w:tc>
          <w:tcPr>
            <w:tcW w:w="0" w:type="auto"/>
          </w:tcPr>
          <w:p w14:paraId="7D8D9FB7" w14:textId="3774A29E" w:rsidR="00232491" w:rsidRDefault="00232491" w:rsidP="0023249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0" w:type="auto"/>
            <w:vAlign w:val="bottom"/>
          </w:tcPr>
          <w:p w14:paraId="5F3FAF53" w14:textId="2122FC3B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0" w:type="auto"/>
            <w:vAlign w:val="bottom"/>
          </w:tcPr>
          <w:p w14:paraId="47D7E4B7" w14:textId="3DA6B914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4B9D4C93" w14:textId="00F73AD6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0" w:type="auto"/>
            <w:vAlign w:val="bottom"/>
          </w:tcPr>
          <w:p w14:paraId="336DE05A" w14:textId="2FEC7558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0" w:type="auto"/>
            <w:vAlign w:val="bottom"/>
          </w:tcPr>
          <w:p w14:paraId="13D9B57B" w14:textId="2ED5FC7A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1D83B881" w14:textId="6243A8B0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C38BD07" w14:textId="4D0BF2C0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4577AF3E" w14:textId="5E6C8DB5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310A6D46" w14:textId="0585506B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02230920" w14:textId="666ACF6B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3BE78379" w14:textId="2AA41EB4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7582017A" w14:textId="753AA944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D35336E" w14:textId="62683149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0" w:type="auto"/>
            <w:vAlign w:val="bottom"/>
          </w:tcPr>
          <w:p w14:paraId="1C756288" w14:textId="52379A6E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0" w:type="auto"/>
            <w:vAlign w:val="bottom"/>
          </w:tcPr>
          <w:p w14:paraId="390AEA65" w14:textId="3A2C50CB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0" w:type="auto"/>
            <w:vAlign w:val="bottom"/>
          </w:tcPr>
          <w:p w14:paraId="59655670" w14:textId="512445A0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0" w:type="auto"/>
            <w:vAlign w:val="bottom"/>
          </w:tcPr>
          <w:p w14:paraId="572AEB2F" w14:textId="778FE8B5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0" w:type="auto"/>
            <w:vAlign w:val="bottom"/>
          </w:tcPr>
          <w:p w14:paraId="0921CACD" w14:textId="66DF62EF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</w:tr>
      <w:tr w:rsidR="00232491" w14:paraId="0306063A" w14:textId="706DCDB9" w:rsidTr="00AF4AAA">
        <w:tc>
          <w:tcPr>
            <w:tcW w:w="0" w:type="auto"/>
          </w:tcPr>
          <w:p w14:paraId="311FBEAE" w14:textId="108F5AB9" w:rsidR="00232491" w:rsidRDefault="00232491" w:rsidP="0023249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0" w:type="auto"/>
            <w:vAlign w:val="bottom"/>
          </w:tcPr>
          <w:p w14:paraId="1562ABCE" w14:textId="58AB5602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0" w:type="auto"/>
            <w:vAlign w:val="bottom"/>
          </w:tcPr>
          <w:p w14:paraId="5CA3BA10" w14:textId="400F5E0C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6463665" w14:textId="2897CB9A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0" w:type="auto"/>
            <w:vAlign w:val="bottom"/>
          </w:tcPr>
          <w:p w14:paraId="77AC1606" w14:textId="626A933B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26B51A1" w14:textId="2D9F38CB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6EF02492" w14:textId="50528EF9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7150855" w14:textId="667C99A6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33C5FB2A" w14:textId="551F7090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CF9BD35" w14:textId="322E166F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4BDD0613" w14:textId="2D1F7D29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E3D0407" w14:textId="2C1169C2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15826880" w14:textId="3313057A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9E2F60C" w14:textId="22E35C58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7E306B76" w14:textId="075A5691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074FD861" w14:textId="2FB7ADCD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0A189D84" w14:textId="349362FF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D531892" w14:textId="15499C18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3F7A1556" w14:textId="43F5F4D3" w:rsidR="00232491" w:rsidRPr="006E536F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</w:tr>
      <w:tr w:rsidR="00232491" w14:paraId="4BA8B513" w14:textId="49916A12" w:rsidTr="00AF4AAA">
        <w:tc>
          <w:tcPr>
            <w:tcW w:w="0" w:type="auto"/>
          </w:tcPr>
          <w:p w14:paraId="192986B6" w14:textId="66981E15" w:rsidR="00232491" w:rsidRDefault="00232491" w:rsidP="0023249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0" w:type="auto"/>
            <w:vAlign w:val="bottom"/>
          </w:tcPr>
          <w:p w14:paraId="2CEDB218" w14:textId="4AF9773C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0" w:type="auto"/>
            <w:vAlign w:val="bottom"/>
          </w:tcPr>
          <w:p w14:paraId="1530CD9F" w14:textId="03B658FE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0" w:type="auto"/>
            <w:vAlign w:val="bottom"/>
          </w:tcPr>
          <w:p w14:paraId="7A4A52B6" w14:textId="5A6867FD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6A83926F" w14:textId="726A4334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79375F45" w14:textId="71A10A1D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2B01B11" w14:textId="4A0DEDD9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2CEF4CB" w14:textId="7BC5F687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5DC59A71" w14:textId="748F97BE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7CFC7BD7" w14:textId="43BD5A38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7E8B104F" w14:textId="523AFC78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621496B5" w14:textId="3BF4778A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55B3657" w14:textId="2C9AAAD9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921AAF7" w14:textId="4DBE0DA8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0" w:type="auto"/>
            <w:vAlign w:val="bottom"/>
          </w:tcPr>
          <w:p w14:paraId="298E6D2B" w14:textId="0F1EB90E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0" w:type="auto"/>
            <w:vAlign w:val="bottom"/>
          </w:tcPr>
          <w:p w14:paraId="5706A330" w14:textId="28AE0B74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0" w:type="auto"/>
            <w:vAlign w:val="bottom"/>
          </w:tcPr>
          <w:p w14:paraId="03237040" w14:textId="37FA31EA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0" w:type="auto"/>
            <w:vAlign w:val="bottom"/>
          </w:tcPr>
          <w:p w14:paraId="282C9315" w14:textId="1459B082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0" w:type="auto"/>
            <w:vAlign w:val="bottom"/>
          </w:tcPr>
          <w:p w14:paraId="6A9F089B" w14:textId="4FD51E2D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</w:tr>
      <w:tr w:rsidR="00232491" w14:paraId="4C0EA9D5" w14:textId="721A1ADE" w:rsidTr="00AF4AAA">
        <w:tc>
          <w:tcPr>
            <w:tcW w:w="0" w:type="auto"/>
          </w:tcPr>
          <w:p w14:paraId="16C3C5CC" w14:textId="74C6F247" w:rsidR="00232491" w:rsidRDefault="00232491" w:rsidP="0023249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0" w:type="auto"/>
            <w:vAlign w:val="bottom"/>
          </w:tcPr>
          <w:p w14:paraId="6E9D1373" w14:textId="136A8CA7" w:rsidR="00232491" w:rsidRPr="00237A9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045BEE4" w14:textId="79A2AEF1" w:rsidR="00232491" w:rsidRPr="00237A9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27BFD21" w14:textId="711E504E" w:rsidR="00232491" w:rsidRPr="00237A9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CEEA9E2" w14:textId="32FBAACF" w:rsidR="00232491" w:rsidRPr="00237A9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8043BA4" w14:textId="7BD4A561" w:rsidR="00232491" w:rsidRPr="00237A9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29B16F8" w14:textId="27D986CE" w:rsidR="00232491" w:rsidRPr="00237A9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DC4134F" w14:textId="449905C6" w:rsidR="00232491" w:rsidRPr="00237A9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DA49F2B" w14:textId="3D7F4696" w:rsidR="00232491" w:rsidRPr="00237A9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D29C74E" w14:textId="56C3B12C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96BB87F" w14:textId="2C70C62B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8F3B7F6" w14:textId="7D6F29A6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510F1C8" w14:textId="2C9DB0D4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F87E951" w14:textId="3DF391F8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7B7BE3D" w14:textId="4433A6F8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1AE398D" w14:textId="0C9943B3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27E3AB5" w14:textId="6EC6E811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B5294AF" w14:textId="5FC1BD4C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E859A73" w14:textId="268806D2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</w:tr>
      <w:tr w:rsidR="00232491" w14:paraId="03851C7C" w14:textId="16832BE2" w:rsidTr="00AF4AAA">
        <w:tc>
          <w:tcPr>
            <w:tcW w:w="0" w:type="auto"/>
          </w:tcPr>
          <w:p w14:paraId="41A1EF39" w14:textId="0F498827" w:rsidR="00232491" w:rsidRPr="00EB75C3" w:rsidRDefault="00232491" w:rsidP="0023249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0" w:type="auto"/>
            <w:vAlign w:val="bottom"/>
          </w:tcPr>
          <w:p w14:paraId="6FB80403" w14:textId="3772FDA1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0" w:type="auto"/>
            <w:vAlign w:val="bottom"/>
          </w:tcPr>
          <w:p w14:paraId="6346F699" w14:textId="51AC5C8E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0" w:type="auto"/>
            <w:vAlign w:val="bottom"/>
          </w:tcPr>
          <w:p w14:paraId="4DE36B85" w14:textId="5C679943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0" w:type="auto"/>
            <w:vAlign w:val="bottom"/>
          </w:tcPr>
          <w:p w14:paraId="55794069" w14:textId="0D6F8BD7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A063587" w14:textId="0B546B2F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42A12804" w14:textId="40A0A6C4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77345FF" w14:textId="389581AB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D03B7BA" w14:textId="5A9C4FFE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32BB3CD9" w14:textId="39B59911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0" w:type="auto"/>
            <w:vAlign w:val="bottom"/>
          </w:tcPr>
          <w:p w14:paraId="6F1DE81C" w14:textId="06BDFA32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4C7FD5E" w14:textId="4133FB8C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B7CB1B4" w14:textId="02460A39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C632B68" w14:textId="4B7A6394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0E8A62B3" w14:textId="314B14EF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3CA58F2C" w14:textId="286EEB71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46695D84" w14:textId="424B26FE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7028E1FD" w14:textId="5823A90D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41374B8D" w14:textId="6B193C33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</w:tr>
      <w:tr w:rsidR="00232491" w14:paraId="5E72DAC5" w14:textId="015A40E2" w:rsidTr="00AF4AAA">
        <w:tc>
          <w:tcPr>
            <w:tcW w:w="0" w:type="auto"/>
          </w:tcPr>
          <w:p w14:paraId="099BF07D" w14:textId="12F90B79" w:rsidR="00232491" w:rsidRDefault="00232491" w:rsidP="0023249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0" w:type="auto"/>
            <w:vAlign w:val="bottom"/>
          </w:tcPr>
          <w:p w14:paraId="7CFD5418" w14:textId="23E43424" w:rsidR="00232491" w:rsidRPr="00E91E66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0" w:type="auto"/>
            <w:vAlign w:val="bottom"/>
          </w:tcPr>
          <w:p w14:paraId="2978DD40" w14:textId="71493A21" w:rsidR="00232491" w:rsidRPr="00E91E66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34A70D4F" w14:textId="17148B65" w:rsidR="00232491" w:rsidRPr="00E91E66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0" w:type="auto"/>
            <w:vAlign w:val="bottom"/>
          </w:tcPr>
          <w:p w14:paraId="15C977D4" w14:textId="62402445" w:rsidR="00232491" w:rsidRPr="00E91E66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FC0DE8A" w14:textId="51BC61E7" w:rsidR="00232491" w:rsidRPr="00E91E66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0934421" w14:textId="4304B7E7" w:rsidR="00232491" w:rsidRPr="00E91E66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47A5DA5" w14:textId="5402D072" w:rsidR="00232491" w:rsidRPr="00E91E66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68235B42" w14:textId="0B0397E9" w:rsidR="00232491" w:rsidRPr="00E91E66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0993894A" w14:textId="23E77EBE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685E687C" w14:textId="02F6023D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C24C083" w14:textId="32C08F04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4032E27" w14:textId="203B506B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E65B238" w14:textId="4227609F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0C5A8444" w14:textId="7BB28368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5C621208" w14:textId="0A683036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5F520E6" w14:textId="5A0E2BCE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60C5188" w14:textId="6CB373C5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E77DDB6" w14:textId="3B6D4906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</w:tr>
      <w:tr w:rsidR="00232491" w14:paraId="5A7DEEC2" w14:textId="5781977D" w:rsidTr="00AF4AAA">
        <w:tc>
          <w:tcPr>
            <w:tcW w:w="0" w:type="auto"/>
          </w:tcPr>
          <w:p w14:paraId="5E4C8259" w14:textId="7739E97C" w:rsidR="00232491" w:rsidRDefault="00232491" w:rsidP="0023249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0" w:type="auto"/>
            <w:vAlign w:val="bottom"/>
          </w:tcPr>
          <w:p w14:paraId="3D957CBB" w14:textId="1799C2EE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0" w:type="auto"/>
            <w:vAlign w:val="bottom"/>
          </w:tcPr>
          <w:p w14:paraId="70856A25" w14:textId="2C45129B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7C23E2FE" w14:textId="751651C0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0" w:type="auto"/>
            <w:vAlign w:val="bottom"/>
          </w:tcPr>
          <w:p w14:paraId="3967E92C" w14:textId="7B894493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3D88579" w14:textId="03A3DB4B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0" w:type="auto"/>
            <w:vAlign w:val="bottom"/>
          </w:tcPr>
          <w:p w14:paraId="08AEB256" w14:textId="3C5AB5A0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C19B70D" w14:textId="1E88D9B0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1AACA334" w14:textId="0313ECFD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5E9C93D" w14:textId="2E77544B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0" w:type="auto"/>
            <w:vAlign w:val="bottom"/>
          </w:tcPr>
          <w:p w14:paraId="6047EC6F" w14:textId="32E9856F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6F9CC58" w14:textId="43B0C90B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3FEBCD9" w14:textId="701D7D0A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8316860" w14:textId="6A9739C7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5DC48BB9" w14:textId="469075E3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657DD63A" w14:textId="2F076334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4551D96B" w14:textId="49757E48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489A6AA2" w14:textId="3B7A796E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219D6BE8" w14:textId="649152AA" w:rsidR="00232491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</w:tr>
      <w:tr w:rsidR="00232491" w14:paraId="43E4E4AE" w14:textId="2F41606D" w:rsidTr="00AF4AAA">
        <w:tc>
          <w:tcPr>
            <w:tcW w:w="0" w:type="auto"/>
          </w:tcPr>
          <w:p w14:paraId="4289029E" w14:textId="0DCB3B95" w:rsidR="00232491" w:rsidRDefault="00232491" w:rsidP="0023249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0" w:type="auto"/>
            <w:vAlign w:val="bottom"/>
          </w:tcPr>
          <w:p w14:paraId="42029F64" w14:textId="7EF687D9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1B61947D" w14:textId="52C69009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21B7E36" w14:textId="26907B05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4F96A2F" w14:textId="0FCC28D0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C38993F" w14:textId="26467DAB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88521EE" w14:textId="794FD53F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883408F" w14:textId="3652E4DD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03DDD261" w14:textId="2522D26C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71A120F" w14:textId="43EF2E6F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AF3D449" w14:textId="49D530D0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4EBEA79" w14:textId="12BE8943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9DCEE46" w14:textId="32A47FD2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D3636E6" w14:textId="361D3E91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0" w:type="auto"/>
            <w:vAlign w:val="bottom"/>
          </w:tcPr>
          <w:p w14:paraId="6EB35AD6" w14:textId="1AF60F5A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0" w:type="auto"/>
            <w:vAlign w:val="bottom"/>
          </w:tcPr>
          <w:p w14:paraId="67608C42" w14:textId="6CB7BEE4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0" w:type="auto"/>
            <w:vAlign w:val="bottom"/>
          </w:tcPr>
          <w:p w14:paraId="7F7C94DB" w14:textId="602330CE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0" w:type="auto"/>
            <w:vAlign w:val="bottom"/>
          </w:tcPr>
          <w:p w14:paraId="0FC10A8C" w14:textId="411431F7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0" w:type="auto"/>
            <w:vAlign w:val="bottom"/>
          </w:tcPr>
          <w:p w14:paraId="7A1CF176" w14:textId="3ECDB67C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</w:tr>
      <w:tr w:rsidR="00232491" w14:paraId="394B0394" w14:textId="43684117" w:rsidTr="00AF4AAA">
        <w:tc>
          <w:tcPr>
            <w:tcW w:w="0" w:type="auto"/>
          </w:tcPr>
          <w:p w14:paraId="3F25B9DB" w14:textId="0C0E00BF" w:rsidR="00232491" w:rsidRDefault="00232491" w:rsidP="0023249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0" w:type="auto"/>
            <w:vAlign w:val="bottom"/>
          </w:tcPr>
          <w:p w14:paraId="79BC3FEC" w14:textId="06B4C0B6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5C0A0C9" w14:textId="5F51AC1B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0671458" w14:textId="5B44652B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9828C48" w14:textId="69EA08E5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3C07802" w14:textId="52643712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7488341" w14:textId="69A18D5F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472EB2A" w14:textId="6BC862C5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8CFFBAB" w14:textId="01820459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A6309B6" w14:textId="73ED89A5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088B56F" w14:textId="7AC66B6F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F74585F" w14:textId="29148DAB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7468F1E" w14:textId="148B94D8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557EDD0" w14:textId="74DE8025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2587EA98" w14:textId="16E70820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3E71F5DE" w14:textId="382F70B1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443FBEBA" w14:textId="0F031191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51672A88" w14:textId="03C5A44C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1195E7B3" w14:textId="503CA910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</w:tr>
      <w:tr w:rsidR="00232491" w14:paraId="6A922305" w14:textId="3EE6776C" w:rsidTr="00AF4AAA">
        <w:tc>
          <w:tcPr>
            <w:tcW w:w="0" w:type="auto"/>
          </w:tcPr>
          <w:p w14:paraId="0DD51564" w14:textId="67BF80F0" w:rsidR="00232491" w:rsidRDefault="00232491" w:rsidP="0023249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0" w:type="auto"/>
            <w:vAlign w:val="bottom"/>
          </w:tcPr>
          <w:p w14:paraId="3604356C" w14:textId="75B95B90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23D0106" w14:textId="62FA8C49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6F4B805" w14:textId="40E4B8CB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6E1D13E" w14:textId="21920948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6E17FBA" w14:textId="7A7AD835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378397A" w14:textId="55C56D47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3172670" w14:textId="49D9CD07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FCFFCA8" w14:textId="439B65FA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F9119F1" w14:textId="3BA3F8E5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A281A6C" w14:textId="1C903133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456349B" w14:textId="62BC3A5B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FBC4326" w14:textId="6A17A42D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2A261E3" w14:textId="422EA028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0" w:type="auto"/>
            <w:vAlign w:val="bottom"/>
          </w:tcPr>
          <w:p w14:paraId="233A6C56" w14:textId="11C2F41A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0" w:type="auto"/>
            <w:vAlign w:val="bottom"/>
          </w:tcPr>
          <w:p w14:paraId="452AED0D" w14:textId="7F1B4D8D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0" w:type="auto"/>
            <w:vAlign w:val="bottom"/>
          </w:tcPr>
          <w:p w14:paraId="6C148C4A" w14:textId="557B1EB2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0" w:type="auto"/>
            <w:vAlign w:val="bottom"/>
          </w:tcPr>
          <w:p w14:paraId="4F5FA663" w14:textId="6F5571E5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0" w:type="auto"/>
            <w:vAlign w:val="bottom"/>
          </w:tcPr>
          <w:p w14:paraId="2A804952" w14:textId="3BFF5939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</w:tr>
      <w:tr w:rsidR="00232491" w14:paraId="0D5AF903" w14:textId="16899586" w:rsidTr="00AF4AAA">
        <w:tc>
          <w:tcPr>
            <w:tcW w:w="0" w:type="auto"/>
          </w:tcPr>
          <w:p w14:paraId="035663B1" w14:textId="163496F8" w:rsidR="00232491" w:rsidRDefault="00232491" w:rsidP="0023249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0" w:type="auto"/>
            <w:vAlign w:val="bottom"/>
          </w:tcPr>
          <w:p w14:paraId="5415A46D" w14:textId="11FE18BC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7EF676A0" w14:textId="5C0792E7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1C61BBDF" w14:textId="299B8102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7B09E9F" w14:textId="4DB10271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46A59A1" w14:textId="1AB7854A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7D3C6F6" w14:textId="0D81325D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5A24574" w14:textId="28023A80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6BC4BDF2" w14:textId="788B0668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032D04C2" w14:textId="0881AFAF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B561F78" w14:textId="723D6F43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A8BF7BA" w14:textId="39E2615D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36D4C6A" w14:textId="3CBE08B9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43B2DDB" w14:textId="4E0EC370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1EB46A1F" w14:textId="276C7076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0" w:type="auto"/>
            <w:vAlign w:val="bottom"/>
          </w:tcPr>
          <w:p w14:paraId="74C2539E" w14:textId="0623315E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7D48F7BF" w14:textId="0F29961A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581B2DAE" w14:textId="49702AB4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3739FB24" w14:textId="6F230B43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</w:tr>
      <w:tr w:rsidR="00232491" w14:paraId="272662D9" w14:textId="4664562A" w:rsidTr="00AF4AAA">
        <w:tc>
          <w:tcPr>
            <w:tcW w:w="0" w:type="auto"/>
          </w:tcPr>
          <w:p w14:paraId="760FA262" w14:textId="1279DAA8" w:rsidR="00232491" w:rsidRDefault="00232491" w:rsidP="0023249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0" w:type="auto"/>
            <w:vAlign w:val="bottom"/>
          </w:tcPr>
          <w:p w14:paraId="260842BF" w14:textId="3075E264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09E7EC9" w14:textId="357AF08B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A838A89" w14:textId="486AD2A5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BDB1113" w14:textId="451FEF17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93A7FC6" w14:textId="75241573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6CB2806" w14:textId="0457E3A7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549365D" w14:textId="6161762D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72E01D4" w14:textId="72FF756F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332D3F3" w14:textId="4D492267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259AF8F" w14:textId="09B9A5A9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9E2DA39" w14:textId="3214E883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9DB93FE" w14:textId="6728B231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0D56F94" w14:textId="2E73FB4F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695DC016" w14:textId="327CC3D1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7B1E5CC2" w14:textId="7770F2A7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92E4AE2" w14:textId="4319E6AE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43A40FF" w14:textId="53B37E59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124A6B0B" w14:textId="2802EDB5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</w:tr>
      <w:tr w:rsidR="00232491" w14:paraId="6D418EEE" w14:textId="4BF93A0C" w:rsidTr="00AF4AAA">
        <w:tc>
          <w:tcPr>
            <w:tcW w:w="0" w:type="auto"/>
          </w:tcPr>
          <w:p w14:paraId="06AAEFC2" w14:textId="37E5B2B0" w:rsidR="00232491" w:rsidRDefault="00232491" w:rsidP="0023249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0" w:type="auto"/>
            <w:vAlign w:val="bottom"/>
          </w:tcPr>
          <w:p w14:paraId="5374F3B3" w14:textId="3AC52F59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9508F46" w14:textId="39B62D38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7F74C219" w14:textId="1CF1868D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8B4A8CD" w14:textId="78C39474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487D33B" w14:textId="0223200E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9F1B05E" w14:textId="18915A95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E36F274" w14:textId="1F490261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114E4DB" w14:textId="4EED1163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6527ACF" w14:textId="77C0EE1C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FD425E0" w14:textId="3F7B9EA2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2A32C79" w14:textId="04818D70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2368BD3" w14:textId="791BBA55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6BC9F8B" w14:textId="1365F646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0" w:type="auto"/>
            <w:vAlign w:val="bottom"/>
          </w:tcPr>
          <w:p w14:paraId="09D50C2C" w14:textId="49A593C7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0" w:type="auto"/>
            <w:vAlign w:val="bottom"/>
          </w:tcPr>
          <w:p w14:paraId="6D9370EC" w14:textId="7023038B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0" w:type="auto"/>
            <w:vAlign w:val="bottom"/>
          </w:tcPr>
          <w:p w14:paraId="221F864B" w14:textId="0A4BEBED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0" w:type="auto"/>
            <w:vAlign w:val="bottom"/>
          </w:tcPr>
          <w:p w14:paraId="2E036F50" w14:textId="1DA6A377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0" w:type="auto"/>
            <w:vAlign w:val="bottom"/>
          </w:tcPr>
          <w:p w14:paraId="3334A8EA" w14:textId="1CD9C0D5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</w:tr>
      <w:tr w:rsidR="00232491" w14:paraId="21A4423F" w14:textId="0640E896" w:rsidTr="00AF4AAA">
        <w:tc>
          <w:tcPr>
            <w:tcW w:w="0" w:type="auto"/>
          </w:tcPr>
          <w:p w14:paraId="07152ED6" w14:textId="101EE0EB" w:rsidR="00232491" w:rsidRDefault="00232491" w:rsidP="0023249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0" w:type="auto"/>
            <w:vAlign w:val="bottom"/>
          </w:tcPr>
          <w:p w14:paraId="08D7AC20" w14:textId="1B4CC107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BD4F42A" w14:textId="6A95EB2E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70453913" w14:textId="146C220C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0A2EDDA7" w14:textId="1362F423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7E77DEF" w14:textId="563CAB05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0D8B283A" w14:textId="7079C384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E5B4AB5" w14:textId="37C83502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0B121AE" w14:textId="16A65762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791815E9" w14:textId="06731349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0" w:type="auto"/>
            <w:vAlign w:val="bottom"/>
          </w:tcPr>
          <w:p w14:paraId="7B2288C5" w14:textId="07B79258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9FAD94C" w14:textId="2875DDA3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1D9D0B03" w14:textId="4CC47B60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2B26A49" w14:textId="68C7727C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437F35E3" w14:textId="467FE759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0" w:type="auto"/>
            <w:vAlign w:val="bottom"/>
          </w:tcPr>
          <w:p w14:paraId="1B03AD86" w14:textId="33DB152E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0F3F41CF" w14:textId="76C84300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1B20314D" w14:textId="7BBF472A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0" w:type="auto"/>
            <w:vAlign w:val="bottom"/>
          </w:tcPr>
          <w:p w14:paraId="0327723A" w14:textId="741A134F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</w:tr>
      <w:tr w:rsidR="00232491" w14:paraId="5CA04E06" w14:textId="1B55C33C" w:rsidTr="00AF4AAA">
        <w:tc>
          <w:tcPr>
            <w:tcW w:w="0" w:type="auto"/>
          </w:tcPr>
          <w:p w14:paraId="358E288E" w14:textId="2B87D42A" w:rsidR="00232491" w:rsidRDefault="00232491" w:rsidP="0023249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0" w:type="auto"/>
            <w:vAlign w:val="bottom"/>
          </w:tcPr>
          <w:p w14:paraId="06E019E8" w14:textId="0A4EA3F4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7FCE8B2" w14:textId="05F48B01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10976915" w14:textId="11856428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09F32FAA" w14:textId="45600E40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72DCF13" w14:textId="110F7E2D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58DC6240" w14:textId="1A683E6B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242B4B6" w14:textId="28BDDE74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5DF65039" w14:textId="170BD40C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1FC349AF" w14:textId="3BD283E9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0" w:type="auto"/>
            <w:vAlign w:val="bottom"/>
          </w:tcPr>
          <w:p w14:paraId="6CFC5A74" w14:textId="161B5A4A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5723905" w14:textId="326377CA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4C2A589E" w14:textId="2CF74EFC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9B695DF" w14:textId="2763C40C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61ADA0AF" w14:textId="3964CE10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52C5F306" w14:textId="6B41FD26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158E706" w14:textId="5D9983A1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303BF819" w14:textId="655B95D2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442F9610" w14:textId="058F8D6F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</w:tr>
      <w:tr w:rsidR="00232491" w14:paraId="06C3E862" w14:textId="709CB64E" w:rsidTr="00AF4AAA">
        <w:tc>
          <w:tcPr>
            <w:tcW w:w="0" w:type="auto"/>
          </w:tcPr>
          <w:p w14:paraId="0CDE16FF" w14:textId="677BEEF8" w:rsidR="00232491" w:rsidRDefault="00232491" w:rsidP="0023249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0" w:type="auto"/>
            <w:vAlign w:val="bottom"/>
          </w:tcPr>
          <w:p w14:paraId="08EA8417" w14:textId="2C2F5FF2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6465592" w14:textId="30808EEC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004C843" w14:textId="4EF7BC90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C847823" w14:textId="1109CF6F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2CFAF5F" w14:textId="4067971D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F79F65A" w14:textId="611CF971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D772D1F" w14:textId="269DE1C8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F142671" w14:textId="11EB6D08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540BB62" w14:textId="0FC2884D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B41E85F" w14:textId="34F3B4E2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268990C" w14:textId="046F23D0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E5F3905" w14:textId="36BD90A5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F24EDCF" w14:textId="6F317D44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0" w:type="auto"/>
            <w:vAlign w:val="bottom"/>
          </w:tcPr>
          <w:p w14:paraId="0570D3BD" w14:textId="589F7E68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0" w:type="auto"/>
            <w:vAlign w:val="bottom"/>
          </w:tcPr>
          <w:p w14:paraId="675C6820" w14:textId="79C13A6A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0" w:type="auto"/>
            <w:vAlign w:val="bottom"/>
          </w:tcPr>
          <w:p w14:paraId="1F66E439" w14:textId="04EADE29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0" w:type="auto"/>
            <w:vAlign w:val="bottom"/>
          </w:tcPr>
          <w:p w14:paraId="14065EA2" w14:textId="415982DE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0" w:type="auto"/>
            <w:vAlign w:val="bottom"/>
          </w:tcPr>
          <w:p w14:paraId="470ACE03" w14:textId="21FE4C6D" w:rsidR="00232491" w:rsidRPr="000115D8" w:rsidRDefault="00232491" w:rsidP="00232491">
            <w:pPr>
              <w:spacing w:before="0" w:after="0"/>
              <w:jc w:val="right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</w:tr>
    </w:tbl>
    <w:p w14:paraId="778D7ACE" w14:textId="509BC848" w:rsidR="00A8304D" w:rsidRDefault="00A8304D" w:rsidP="00654E8F">
      <w:pPr>
        <w:spacing w:before="240"/>
      </w:pPr>
    </w:p>
    <w:p w14:paraId="035F4B06" w14:textId="79CDE8FD" w:rsidR="00A8304D" w:rsidRDefault="00A8304D" w:rsidP="00654E8F">
      <w:pPr>
        <w:spacing w:before="240"/>
      </w:pPr>
    </w:p>
    <w:p w14:paraId="6B701A82" w14:textId="46B5DCF2" w:rsidR="00A8304D" w:rsidRDefault="00A8304D" w:rsidP="00654E8F">
      <w:pPr>
        <w:spacing w:before="240"/>
      </w:pPr>
    </w:p>
    <w:p w14:paraId="49EA0329" w14:textId="31880E2B" w:rsidR="00A8304D" w:rsidRDefault="00A8304D" w:rsidP="00654E8F">
      <w:pPr>
        <w:spacing w:before="240"/>
      </w:pPr>
    </w:p>
    <w:p w14:paraId="4B944C08" w14:textId="1335A287" w:rsidR="00A8304D" w:rsidRDefault="00A8304D" w:rsidP="00654E8F">
      <w:pPr>
        <w:spacing w:before="240"/>
      </w:pPr>
    </w:p>
    <w:p w14:paraId="0BA8E3CC" w14:textId="6937B8E9" w:rsidR="00A8304D" w:rsidRDefault="00A8304D" w:rsidP="00654E8F">
      <w:pPr>
        <w:spacing w:before="240"/>
      </w:pPr>
    </w:p>
    <w:p w14:paraId="19BDBE81" w14:textId="77777777" w:rsidR="00A8304D" w:rsidRDefault="00A8304D" w:rsidP="00654E8F">
      <w:pPr>
        <w:spacing w:before="240"/>
      </w:pPr>
    </w:p>
    <w:p w14:paraId="20448763" w14:textId="4D528913" w:rsidR="00A430A8" w:rsidRPr="00C77B8F" w:rsidRDefault="00A430A8" w:rsidP="00A430A8">
      <w:pPr>
        <w:keepNext/>
        <w:rPr>
          <w:rFonts w:cs="Times New Roman"/>
          <w:b/>
          <w:szCs w:val="24"/>
        </w:rPr>
      </w:pPr>
      <w:r w:rsidRPr="00C77B8F">
        <w:rPr>
          <w:rFonts w:cs="Times New Roman"/>
          <w:b/>
          <w:szCs w:val="24"/>
        </w:rPr>
        <w:lastRenderedPageBreak/>
        <w:t xml:space="preserve">Supplementary Table </w:t>
      </w:r>
      <w:r>
        <w:rPr>
          <w:rFonts w:cs="Times New Roman"/>
          <w:b/>
          <w:szCs w:val="24"/>
        </w:rPr>
        <w:t>2</w:t>
      </w:r>
      <w:r w:rsidRPr="00C77B8F">
        <w:rPr>
          <w:rFonts w:cs="Times New Roman"/>
          <w:b/>
          <w:szCs w:val="24"/>
        </w:rPr>
        <w:t>.</w:t>
      </w:r>
      <w:r w:rsidRPr="00C77B8F">
        <w:rPr>
          <w:rFonts w:cs="Times New Roman"/>
          <w:szCs w:val="24"/>
        </w:rPr>
        <w:t xml:space="preserve"> I</w:t>
      </w:r>
      <w:r>
        <w:rPr>
          <w:rFonts w:cs="Times New Roman"/>
          <w:szCs w:val="24"/>
        </w:rPr>
        <w:t>ndividual data of</w:t>
      </w:r>
      <w:r w:rsidRPr="00C77B8F">
        <w:rPr>
          <w:rFonts w:cs="Times New Roman"/>
          <w:szCs w:val="24"/>
        </w:rPr>
        <w:t xml:space="preserve"> primary</w:t>
      </w:r>
      <w:r>
        <w:rPr>
          <w:rFonts w:cs="Times New Roman"/>
          <w:szCs w:val="24"/>
        </w:rPr>
        <w:t xml:space="preserve"> outcome</w:t>
      </w:r>
      <w:r w:rsidRPr="00C77B8F">
        <w:rPr>
          <w:rFonts w:cs="Times New Roman"/>
          <w:szCs w:val="24"/>
        </w:rPr>
        <w:t xml:space="preserve"> assessments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1"/>
        <w:gridCol w:w="1096"/>
        <w:gridCol w:w="1097"/>
        <w:gridCol w:w="1096"/>
        <w:gridCol w:w="1097"/>
        <w:gridCol w:w="1097"/>
        <w:gridCol w:w="1096"/>
        <w:gridCol w:w="1097"/>
        <w:gridCol w:w="1097"/>
      </w:tblGrid>
      <w:tr w:rsidR="00A453B0" w14:paraId="6807D361" w14:textId="77777777" w:rsidTr="0008063E">
        <w:tc>
          <w:tcPr>
            <w:tcW w:w="436" w:type="dxa"/>
          </w:tcPr>
          <w:p w14:paraId="000AA2FB" w14:textId="77777777" w:rsidR="00A453B0" w:rsidRPr="00531FC6" w:rsidRDefault="00A453B0" w:rsidP="00AF4AAA">
            <w:pPr>
              <w:spacing w:before="0" w:after="0"/>
              <w:rPr>
                <w:b/>
                <w:sz w:val="22"/>
              </w:rPr>
            </w:pPr>
          </w:p>
        </w:tc>
        <w:tc>
          <w:tcPr>
            <w:tcW w:w="2193" w:type="dxa"/>
            <w:gridSpan w:val="2"/>
          </w:tcPr>
          <w:p w14:paraId="3465C563" w14:textId="77C8F7DA" w:rsidR="00A453B0" w:rsidRPr="0033264B" w:rsidRDefault="00A453B0" w:rsidP="00A453B0">
            <w:pPr>
              <w:spacing w:before="0" w:after="0"/>
              <w:jc w:val="center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IMI</w:t>
            </w:r>
          </w:p>
        </w:tc>
        <w:tc>
          <w:tcPr>
            <w:tcW w:w="2193" w:type="dxa"/>
            <w:gridSpan w:val="2"/>
          </w:tcPr>
          <w:p w14:paraId="513F5400" w14:textId="78A29AC8" w:rsidR="00A453B0" w:rsidRPr="0033264B" w:rsidRDefault="00A453B0" w:rsidP="00A453B0">
            <w:pPr>
              <w:spacing w:before="0" w:after="0"/>
              <w:jc w:val="center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NASA-TLX</w:t>
            </w:r>
          </w:p>
        </w:tc>
        <w:tc>
          <w:tcPr>
            <w:tcW w:w="2193" w:type="dxa"/>
            <w:gridSpan w:val="2"/>
          </w:tcPr>
          <w:p w14:paraId="0E26FA27" w14:textId="6650E2D3" w:rsidR="00A453B0" w:rsidRPr="0033264B" w:rsidRDefault="00A453B0" w:rsidP="00A453B0">
            <w:pPr>
              <w:spacing w:before="0" w:after="0"/>
              <w:jc w:val="center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SUS</w:t>
            </w:r>
          </w:p>
        </w:tc>
        <w:tc>
          <w:tcPr>
            <w:tcW w:w="2194" w:type="dxa"/>
            <w:gridSpan w:val="2"/>
          </w:tcPr>
          <w:p w14:paraId="1B542D3F" w14:textId="470223C3" w:rsidR="00A453B0" w:rsidRPr="0033264B" w:rsidRDefault="00A453B0" w:rsidP="00A453B0">
            <w:pPr>
              <w:spacing w:before="0" w:after="0"/>
              <w:jc w:val="center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Fatigue</w:t>
            </w:r>
          </w:p>
        </w:tc>
      </w:tr>
      <w:tr w:rsidR="00A453B0" w14:paraId="39124CFC" w14:textId="77777777" w:rsidTr="00A453B0">
        <w:tc>
          <w:tcPr>
            <w:tcW w:w="436" w:type="dxa"/>
          </w:tcPr>
          <w:p w14:paraId="1C032C00" w14:textId="77777777" w:rsidR="00A453B0" w:rsidRPr="00531FC6" w:rsidRDefault="00A453B0" w:rsidP="00A453B0">
            <w:pPr>
              <w:spacing w:before="0" w:after="0"/>
              <w:rPr>
                <w:b/>
                <w:sz w:val="22"/>
              </w:rPr>
            </w:pPr>
          </w:p>
        </w:tc>
        <w:tc>
          <w:tcPr>
            <w:tcW w:w="1096" w:type="dxa"/>
          </w:tcPr>
          <w:p w14:paraId="40BBBD30" w14:textId="5C104D10" w:rsidR="00A453B0" w:rsidRPr="00A453B0" w:rsidRDefault="00A453B0" w:rsidP="00A453B0">
            <w:pPr>
              <w:spacing w:before="0" w:after="0"/>
              <w:jc w:val="center"/>
              <w:rPr>
                <w:i/>
                <w:sz w:val="22"/>
              </w:rPr>
            </w:pPr>
            <w:r w:rsidRPr="00A453B0">
              <w:rPr>
                <w:i/>
                <w:sz w:val="22"/>
              </w:rPr>
              <w:t>SG+FES</w:t>
            </w:r>
          </w:p>
        </w:tc>
        <w:tc>
          <w:tcPr>
            <w:tcW w:w="1097" w:type="dxa"/>
          </w:tcPr>
          <w:p w14:paraId="7D55B552" w14:textId="78695379" w:rsidR="00A453B0" w:rsidRPr="00A453B0" w:rsidRDefault="00A453B0" w:rsidP="00A453B0">
            <w:pPr>
              <w:spacing w:before="0" w:after="0"/>
              <w:jc w:val="center"/>
              <w:rPr>
                <w:i/>
                <w:sz w:val="22"/>
              </w:rPr>
            </w:pPr>
            <w:r w:rsidRPr="00A453B0">
              <w:rPr>
                <w:i/>
                <w:sz w:val="22"/>
              </w:rPr>
              <w:t>SG</w:t>
            </w:r>
          </w:p>
        </w:tc>
        <w:tc>
          <w:tcPr>
            <w:tcW w:w="1096" w:type="dxa"/>
          </w:tcPr>
          <w:p w14:paraId="5C1A17A7" w14:textId="42AF0E24" w:rsidR="00A453B0" w:rsidRPr="00A453B0" w:rsidRDefault="00A453B0" w:rsidP="00A453B0">
            <w:pPr>
              <w:spacing w:before="0" w:after="0"/>
              <w:jc w:val="center"/>
              <w:rPr>
                <w:i/>
                <w:sz w:val="22"/>
              </w:rPr>
            </w:pPr>
            <w:r w:rsidRPr="00A453B0">
              <w:rPr>
                <w:i/>
                <w:sz w:val="22"/>
              </w:rPr>
              <w:t>SG+FES</w:t>
            </w:r>
          </w:p>
        </w:tc>
        <w:tc>
          <w:tcPr>
            <w:tcW w:w="1097" w:type="dxa"/>
          </w:tcPr>
          <w:p w14:paraId="700A4E16" w14:textId="50BE6361" w:rsidR="00A453B0" w:rsidRPr="00A453B0" w:rsidRDefault="00A453B0" w:rsidP="00A453B0">
            <w:pPr>
              <w:spacing w:before="0" w:after="0"/>
              <w:jc w:val="center"/>
              <w:rPr>
                <w:i/>
                <w:sz w:val="22"/>
              </w:rPr>
            </w:pPr>
            <w:r w:rsidRPr="00A453B0">
              <w:rPr>
                <w:i/>
                <w:sz w:val="22"/>
              </w:rPr>
              <w:t>SG</w:t>
            </w:r>
          </w:p>
        </w:tc>
        <w:tc>
          <w:tcPr>
            <w:tcW w:w="1097" w:type="dxa"/>
          </w:tcPr>
          <w:p w14:paraId="56629BD3" w14:textId="39EE9842" w:rsidR="00A453B0" w:rsidRPr="00A453B0" w:rsidRDefault="00A453B0" w:rsidP="00A453B0">
            <w:pPr>
              <w:spacing w:before="0" w:after="0"/>
              <w:jc w:val="center"/>
              <w:rPr>
                <w:i/>
                <w:sz w:val="22"/>
              </w:rPr>
            </w:pPr>
            <w:r w:rsidRPr="00A453B0">
              <w:rPr>
                <w:i/>
                <w:sz w:val="22"/>
              </w:rPr>
              <w:t>SG+FES</w:t>
            </w:r>
          </w:p>
        </w:tc>
        <w:tc>
          <w:tcPr>
            <w:tcW w:w="1096" w:type="dxa"/>
          </w:tcPr>
          <w:p w14:paraId="2000D4FB" w14:textId="1153E9C1" w:rsidR="00A453B0" w:rsidRPr="00A453B0" w:rsidRDefault="00A453B0" w:rsidP="00A453B0">
            <w:pPr>
              <w:spacing w:before="0" w:after="0"/>
              <w:jc w:val="center"/>
              <w:rPr>
                <w:i/>
                <w:sz w:val="22"/>
              </w:rPr>
            </w:pPr>
            <w:r w:rsidRPr="00A453B0">
              <w:rPr>
                <w:i/>
                <w:sz w:val="22"/>
              </w:rPr>
              <w:t>SG</w:t>
            </w:r>
          </w:p>
        </w:tc>
        <w:tc>
          <w:tcPr>
            <w:tcW w:w="1097" w:type="dxa"/>
          </w:tcPr>
          <w:p w14:paraId="5AF7672A" w14:textId="6F459490" w:rsidR="00A453B0" w:rsidRPr="00A453B0" w:rsidRDefault="00A453B0" w:rsidP="00A453B0">
            <w:pPr>
              <w:spacing w:before="0" w:after="0"/>
              <w:jc w:val="center"/>
              <w:rPr>
                <w:i/>
                <w:sz w:val="22"/>
              </w:rPr>
            </w:pPr>
            <w:r w:rsidRPr="00A453B0">
              <w:rPr>
                <w:i/>
                <w:sz w:val="22"/>
              </w:rPr>
              <w:t>SG+FES</w:t>
            </w:r>
          </w:p>
        </w:tc>
        <w:tc>
          <w:tcPr>
            <w:tcW w:w="1097" w:type="dxa"/>
          </w:tcPr>
          <w:p w14:paraId="603DA91F" w14:textId="5B6151C5" w:rsidR="00A453B0" w:rsidRPr="00A453B0" w:rsidRDefault="00A453B0" w:rsidP="00A453B0">
            <w:pPr>
              <w:spacing w:before="0" w:after="0"/>
              <w:jc w:val="center"/>
              <w:rPr>
                <w:i/>
                <w:sz w:val="22"/>
              </w:rPr>
            </w:pPr>
            <w:r w:rsidRPr="00A453B0">
              <w:rPr>
                <w:i/>
                <w:sz w:val="22"/>
              </w:rPr>
              <w:t>SG</w:t>
            </w:r>
          </w:p>
        </w:tc>
      </w:tr>
      <w:tr w:rsidR="00A453B0" w14:paraId="7146DA90" w14:textId="77777777" w:rsidTr="0004657B">
        <w:tc>
          <w:tcPr>
            <w:tcW w:w="436" w:type="dxa"/>
          </w:tcPr>
          <w:p w14:paraId="0F451971" w14:textId="77777777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A37783"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096" w:type="dxa"/>
            <w:vAlign w:val="bottom"/>
          </w:tcPr>
          <w:p w14:paraId="68EDB86C" w14:textId="3B90290B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97" w:type="dxa"/>
            <w:vAlign w:val="bottom"/>
          </w:tcPr>
          <w:p w14:paraId="02C9062B" w14:textId="613E8636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6</w:t>
            </w:r>
          </w:p>
        </w:tc>
        <w:tc>
          <w:tcPr>
            <w:tcW w:w="1096" w:type="dxa"/>
            <w:vAlign w:val="bottom"/>
          </w:tcPr>
          <w:p w14:paraId="74FE478E" w14:textId="0E8D0EC0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6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7</w:t>
            </w:r>
          </w:p>
        </w:tc>
        <w:tc>
          <w:tcPr>
            <w:tcW w:w="1097" w:type="dxa"/>
            <w:vAlign w:val="bottom"/>
          </w:tcPr>
          <w:p w14:paraId="5A0C0BAC" w14:textId="25A239AE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2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7" w:type="dxa"/>
            <w:vAlign w:val="bottom"/>
          </w:tcPr>
          <w:p w14:paraId="1B28A46C" w14:textId="14FA53BC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96" w:type="dxa"/>
            <w:vAlign w:val="bottom"/>
          </w:tcPr>
          <w:p w14:paraId="01387C09" w14:textId="4308DC66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2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7" w:type="dxa"/>
            <w:vAlign w:val="bottom"/>
          </w:tcPr>
          <w:p w14:paraId="6EFB0C9B" w14:textId="708F6779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97" w:type="dxa"/>
            <w:vAlign w:val="bottom"/>
          </w:tcPr>
          <w:p w14:paraId="301F7E03" w14:textId="2DCC0729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</w:tr>
      <w:tr w:rsidR="00A453B0" w14:paraId="56DC5CD2" w14:textId="77777777" w:rsidTr="0004657B">
        <w:tc>
          <w:tcPr>
            <w:tcW w:w="436" w:type="dxa"/>
          </w:tcPr>
          <w:p w14:paraId="463BC504" w14:textId="77777777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A37783"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1096" w:type="dxa"/>
            <w:vAlign w:val="bottom"/>
          </w:tcPr>
          <w:p w14:paraId="7E020A48" w14:textId="12286295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1097" w:type="dxa"/>
            <w:vAlign w:val="bottom"/>
          </w:tcPr>
          <w:p w14:paraId="2F517893" w14:textId="5DCABCE1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1096" w:type="dxa"/>
            <w:vAlign w:val="bottom"/>
          </w:tcPr>
          <w:p w14:paraId="638B6229" w14:textId="7B9B50C4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6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7</w:t>
            </w:r>
          </w:p>
        </w:tc>
        <w:tc>
          <w:tcPr>
            <w:tcW w:w="1097" w:type="dxa"/>
            <w:vAlign w:val="bottom"/>
          </w:tcPr>
          <w:p w14:paraId="7541B906" w14:textId="2C828499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97" w:type="dxa"/>
            <w:vAlign w:val="bottom"/>
          </w:tcPr>
          <w:p w14:paraId="75641E3A" w14:textId="0F9F9AE7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96" w:type="dxa"/>
            <w:vAlign w:val="bottom"/>
          </w:tcPr>
          <w:p w14:paraId="1CE88B70" w14:textId="0103A37B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92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7" w:type="dxa"/>
            <w:vAlign w:val="bottom"/>
          </w:tcPr>
          <w:p w14:paraId="2039FE9D" w14:textId="296470D1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7" w:type="dxa"/>
            <w:vAlign w:val="bottom"/>
          </w:tcPr>
          <w:p w14:paraId="6BE985FA" w14:textId="3AAFD526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</w:tr>
      <w:tr w:rsidR="00A453B0" w14:paraId="16454B3E" w14:textId="77777777" w:rsidTr="0004657B">
        <w:tc>
          <w:tcPr>
            <w:tcW w:w="436" w:type="dxa"/>
          </w:tcPr>
          <w:p w14:paraId="5EE1D4E8" w14:textId="77777777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A37783"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1096" w:type="dxa"/>
            <w:vAlign w:val="bottom"/>
          </w:tcPr>
          <w:p w14:paraId="18B1A259" w14:textId="7E427533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1097" w:type="dxa"/>
            <w:vAlign w:val="bottom"/>
          </w:tcPr>
          <w:p w14:paraId="71ADF08B" w14:textId="7D676182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1096" w:type="dxa"/>
            <w:vAlign w:val="bottom"/>
          </w:tcPr>
          <w:p w14:paraId="38F1F7E3" w14:textId="6EC6535C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8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1097" w:type="dxa"/>
            <w:vAlign w:val="bottom"/>
          </w:tcPr>
          <w:p w14:paraId="35BF8ED1" w14:textId="3D94CB51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3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1097" w:type="dxa"/>
            <w:vAlign w:val="bottom"/>
          </w:tcPr>
          <w:p w14:paraId="10D6A91E" w14:textId="52C71EBA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70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96" w:type="dxa"/>
            <w:vAlign w:val="bottom"/>
          </w:tcPr>
          <w:p w14:paraId="1622986D" w14:textId="65CBF176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2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7" w:type="dxa"/>
            <w:vAlign w:val="bottom"/>
          </w:tcPr>
          <w:p w14:paraId="483E4DBC" w14:textId="4D81CFA3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7" w:type="dxa"/>
            <w:vAlign w:val="bottom"/>
          </w:tcPr>
          <w:p w14:paraId="193911B9" w14:textId="226956AE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</w:tr>
      <w:tr w:rsidR="00A453B0" w14:paraId="1F7B47B2" w14:textId="77777777" w:rsidTr="0004657B">
        <w:tc>
          <w:tcPr>
            <w:tcW w:w="436" w:type="dxa"/>
          </w:tcPr>
          <w:p w14:paraId="7B644191" w14:textId="77777777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A37783"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1096" w:type="dxa"/>
            <w:vAlign w:val="bottom"/>
          </w:tcPr>
          <w:p w14:paraId="503452C8" w14:textId="323A4768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1097" w:type="dxa"/>
            <w:vAlign w:val="bottom"/>
          </w:tcPr>
          <w:p w14:paraId="0258AD49" w14:textId="18348492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1096" w:type="dxa"/>
            <w:vAlign w:val="bottom"/>
          </w:tcPr>
          <w:p w14:paraId="1EFC68D8" w14:textId="5E184D71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2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7" w:type="dxa"/>
            <w:vAlign w:val="bottom"/>
          </w:tcPr>
          <w:p w14:paraId="544ED719" w14:textId="25EA460A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7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7" w:type="dxa"/>
            <w:vAlign w:val="bottom"/>
          </w:tcPr>
          <w:p w14:paraId="6F9EC680" w14:textId="7FB53D7A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7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96" w:type="dxa"/>
            <w:vAlign w:val="bottom"/>
          </w:tcPr>
          <w:p w14:paraId="39321656" w14:textId="31A3667F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7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7" w:type="dxa"/>
            <w:vAlign w:val="bottom"/>
          </w:tcPr>
          <w:p w14:paraId="518FA234" w14:textId="637BE162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7" w:type="dxa"/>
            <w:vAlign w:val="bottom"/>
          </w:tcPr>
          <w:p w14:paraId="0E4E913E" w14:textId="7D7E7012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</w:tr>
      <w:tr w:rsidR="00A453B0" w14:paraId="725FE3AE" w14:textId="77777777" w:rsidTr="0004657B">
        <w:tc>
          <w:tcPr>
            <w:tcW w:w="436" w:type="dxa"/>
          </w:tcPr>
          <w:p w14:paraId="577A2F56" w14:textId="77777777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A37783"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6" w:type="dxa"/>
            <w:vAlign w:val="bottom"/>
          </w:tcPr>
          <w:p w14:paraId="0576CE83" w14:textId="328A2404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7</w:t>
            </w:r>
          </w:p>
        </w:tc>
        <w:tc>
          <w:tcPr>
            <w:tcW w:w="1097" w:type="dxa"/>
            <w:vAlign w:val="bottom"/>
          </w:tcPr>
          <w:p w14:paraId="39DD2A04" w14:textId="70BBCC18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096" w:type="dxa"/>
            <w:vAlign w:val="bottom"/>
          </w:tcPr>
          <w:p w14:paraId="74A1BEA8" w14:textId="41F3A935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0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1097" w:type="dxa"/>
            <w:vAlign w:val="bottom"/>
          </w:tcPr>
          <w:p w14:paraId="7C1C1FC0" w14:textId="4C16CBE8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0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97" w:type="dxa"/>
            <w:vAlign w:val="bottom"/>
          </w:tcPr>
          <w:p w14:paraId="5DFAF82B" w14:textId="135702C8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0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96" w:type="dxa"/>
            <w:vAlign w:val="bottom"/>
          </w:tcPr>
          <w:p w14:paraId="000F675C" w14:textId="3AEA60BF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0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97" w:type="dxa"/>
            <w:vAlign w:val="bottom"/>
          </w:tcPr>
          <w:p w14:paraId="69FCF0D0" w14:textId="0A022EC4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97" w:type="dxa"/>
            <w:vAlign w:val="bottom"/>
          </w:tcPr>
          <w:p w14:paraId="27AF44D7" w14:textId="026885A5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</w:tr>
      <w:tr w:rsidR="00A453B0" w14:paraId="48CBD7CF" w14:textId="77777777" w:rsidTr="0004657B">
        <w:tc>
          <w:tcPr>
            <w:tcW w:w="436" w:type="dxa"/>
          </w:tcPr>
          <w:p w14:paraId="63AE907B" w14:textId="77777777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A37783">
              <w:rPr>
                <w:rFonts w:ascii="Arial" w:hAnsi="Arial" w:cs="Arial"/>
                <w:color w:val="000000"/>
                <w:sz w:val="22"/>
              </w:rPr>
              <w:t>6</w:t>
            </w:r>
          </w:p>
        </w:tc>
        <w:tc>
          <w:tcPr>
            <w:tcW w:w="1096" w:type="dxa"/>
            <w:vAlign w:val="bottom"/>
          </w:tcPr>
          <w:p w14:paraId="3AE9ABB4" w14:textId="4EFCA25B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1097" w:type="dxa"/>
            <w:vAlign w:val="bottom"/>
          </w:tcPr>
          <w:p w14:paraId="316CFD3F" w14:textId="48B58105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6</w:t>
            </w:r>
          </w:p>
        </w:tc>
        <w:tc>
          <w:tcPr>
            <w:tcW w:w="1096" w:type="dxa"/>
            <w:vAlign w:val="bottom"/>
          </w:tcPr>
          <w:p w14:paraId="3D3C2018" w14:textId="4894A7D3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6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7</w:t>
            </w:r>
          </w:p>
        </w:tc>
        <w:tc>
          <w:tcPr>
            <w:tcW w:w="1097" w:type="dxa"/>
            <w:vAlign w:val="bottom"/>
          </w:tcPr>
          <w:p w14:paraId="46A81A20" w14:textId="6A66DB71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1097" w:type="dxa"/>
            <w:vAlign w:val="bottom"/>
          </w:tcPr>
          <w:p w14:paraId="39FF1C8F" w14:textId="4329B495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72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6" w:type="dxa"/>
            <w:vAlign w:val="bottom"/>
          </w:tcPr>
          <w:p w14:paraId="0AF7791D" w14:textId="0132A9CE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0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97" w:type="dxa"/>
            <w:vAlign w:val="bottom"/>
          </w:tcPr>
          <w:p w14:paraId="52EDF4DF" w14:textId="5F4453D2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97" w:type="dxa"/>
            <w:vAlign w:val="bottom"/>
          </w:tcPr>
          <w:p w14:paraId="0DD7F6B7" w14:textId="3D195C89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</w:tr>
      <w:tr w:rsidR="00A453B0" w14:paraId="23030A86" w14:textId="77777777" w:rsidTr="0004657B">
        <w:tc>
          <w:tcPr>
            <w:tcW w:w="436" w:type="dxa"/>
          </w:tcPr>
          <w:p w14:paraId="4F230D5E" w14:textId="77777777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A37783">
              <w:rPr>
                <w:rFonts w:ascii="Arial" w:hAnsi="Arial" w:cs="Arial"/>
                <w:color w:val="000000"/>
                <w:sz w:val="22"/>
              </w:rPr>
              <w:t>7</w:t>
            </w:r>
          </w:p>
        </w:tc>
        <w:tc>
          <w:tcPr>
            <w:tcW w:w="1096" w:type="dxa"/>
            <w:vAlign w:val="bottom"/>
          </w:tcPr>
          <w:p w14:paraId="0EC4C1F1" w14:textId="3D04936F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1097" w:type="dxa"/>
            <w:vAlign w:val="bottom"/>
          </w:tcPr>
          <w:p w14:paraId="2D50F885" w14:textId="4CF900CA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7</w:t>
            </w:r>
          </w:p>
        </w:tc>
        <w:tc>
          <w:tcPr>
            <w:tcW w:w="1096" w:type="dxa"/>
            <w:vAlign w:val="bottom"/>
          </w:tcPr>
          <w:p w14:paraId="165AC21D" w14:textId="2564992C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7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7" w:type="dxa"/>
            <w:vAlign w:val="bottom"/>
          </w:tcPr>
          <w:p w14:paraId="32D58410" w14:textId="1AFC6973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8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1097" w:type="dxa"/>
            <w:vAlign w:val="bottom"/>
          </w:tcPr>
          <w:p w14:paraId="44383620" w14:textId="48714448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92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6" w:type="dxa"/>
            <w:vAlign w:val="bottom"/>
          </w:tcPr>
          <w:p w14:paraId="3B813B13" w14:textId="3425C064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00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97" w:type="dxa"/>
            <w:vAlign w:val="bottom"/>
          </w:tcPr>
          <w:p w14:paraId="67C40C62" w14:textId="2640C254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97" w:type="dxa"/>
            <w:vAlign w:val="bottom"/>
          </w:tcPr>
          <w:p w14:paraId="671C0C8D" w14:textId="4F2A40D1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</w:tr>
      <w:tr w:rsidR="00A453B0" w14:paraId="6A044EBD" w14:textId="77777777" w:rsidTr="0004657B">
        <w:tc>
          <w:tcPr>
            <w:tcW w:w="436" w:type="dxa"/>
          </w:tcPr>
          <w:p w14:paraId="46B788A7" w14:textId="77777777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A37783"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1096" w:type="dxa"/>
            <w:vAlign w:val="bottom"/>
          </w:tcPr>
          <w:p w14:paraId="0A023D92" w14:textId="24207790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7</w:t>
            </w:r>
          </w:p>
        </w:tc>
        <w:tc>
          <w:tcPr>
            <w:tcW w:w="1097" w:type="dxa"/>
            <w:vAlign w:val="bottom"/>
          </w:tcPr>
          <w:p w14:paraId="1300C7C8" w14:textId="30105C8D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096" w:type="dxa"/>
            <w:vAlign w:val="bottom"/>
          </w:tcPr>
          <w:p w14:paraId="1FFD10E9" w14:textId="72D5CBDE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1097" w:type="dxa"/>
            <w:vAlign w:val="bottom"/>
          </w:tcPr>
          <w:p w14:paraId="4A7E7889" w14:textId="4B2C3DD8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1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7</w:t>
            </w:r>
          </w:p>
        </w:tc>
        <w:tc>
          <w:tcPr>
            <w:tcW w:w="1097" w:type="dxa"/>
            <w:vAlign w:val="bottom"/>
          </w:tcPr>
          <w:p w14:paraId="70E2FAF4" w14:textId="6275870D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90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96" w:type="dxa"/>
            <w:vAlign w:val="bottom"/>
          </w:tcPr>
          <w:p w14:paraId="4EC26504" w14:textId="6FF5A760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2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7" w:type="dxa"/>
            <w:vAlign w:val="bottom"/>
          </w:tcPr>
          <w:p w14:paraId="12AA2665" w14:textId="6041F9A2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97" w:type="dxa"/>
            <w:vAlign w:val="bottom"/>
          </w:tcPr>
          <w:p w14:paraId="248F9F4C" w14:textId="0DB16EB0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</w:tr>
      <w:tr w:rsidR="00A453B0" w14:paraId="6A6D548C" w14:textId="77777777" w:rsidTr="0004657B">
        <w:tc>
          <w:tcPr>
            <w:tcW w:w="436" w:type="dxa"/>
          </w:tcPr>
          <w:p w14:paraId="424DAB43" w14:textId="77777777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A37783">
              <w:rPr>
                <w:rFonts w:ascii="Arial" w:hAnsi="Arial" w:cs="Arial"/>
                <w:color w:val="000000"/>
                <w:sz w:val="22"/>
              </w:rPr>
              <w:t>9</w:t>
            </w:r>
          </w:p>
        </w:tc>
        <w:tc>
          <w:tcPr>
            <w:tcW w:w="1096" w:type="dxa"/>
            <w:vAlign w:val="bottom"/>
          </w:tcPr>
          <w:p w14:paraId="38AFF3D2" w14:textId="14D9E25D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097" w:type="dxa"/>
            <w:vAlign w:val="bottom"/>
          </w:tcPr>
          <w:p w14:paraId="512987E5" w14:textId="446EDC25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9</w:t>
            </w:r>
          </w:p>
        </w:tc>
        <w:tc>
          <w:tcPr>
            <w:tcW w:w="1096" w:type="dxa"/>
            <w:vAlign w:val="bottom"/>
          </w:tcPr>
          <w:p w14:paraId="414F3668" w14:textId="637A45FB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0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97" w:type="dxa"/>
            <w:vAlign w:val="bottom"/>
          </w:tcPr>
          <w:p w14:paraId="16E701EF" w14:textId="5895F677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8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1097" w:type="dxa"/>
            <w:vAlign w:val="bottom"/>
          </w:tcPr>
          <w:p w14:paraId="3741F29C" w14:textId="5511D49A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00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96" w:type="dxa"/>
            <w:vAlign w:val="bottom"/>
          </w:tcPr>
          <w:p w14:paraId="78051AC4" w14:textId="6E64EC9E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90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97" w:type="dxa"/>
            <w:vAlign w:val="bottom"/>
          </w:tcPr>
          <w:p w14:paraId="76E0D812" w14:textId="2B84575E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97" w:type="dxa"/>
            <w:vAlign w:val="bottom"/>
          </w:tcPr>
          <w:p w14:paraId="2ACE28F2" w14:textId="39DB51A1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</w:tr>
      <w:tr w:rsidR="00A453B0" w14:paraId="10204974" w14:textId="77777777" w:rsidTr="0004657B">
        <w:tc>
          <w:tcPr>
            <w:tcW w:w="436" w:type="dxa"/>
          </w:tcPr>
          <w:p w14:paraId="7F516655" w14:textId="77777777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A37783">
              <w:rPr>
                <w:rFonts w:ascii="Arial" w:hAnsi="Arial" w:cs="Arial"/>
                <w:color w:val="000000"/>
                <w:sz w:val="22"/>
              </w:rPr>
              <w:t>10</w:t>
            </w:r>
          </w:p>
        </w:tc>
        <w:tc>
          <w:tcPr>
            <w:tcW w:w="1096" w:type="dxa"/>
            <w:vAlign w:val="bottom"/>
          </w:tcPr>
          <w:p w14:paraId="70CFC529" w14:textId="39900B1D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7</w:t>
            </w:r>
          </w:p>
        </w:tc>
        <w:tc>
          <w:tcPr>
            <w:tcW w:w="1097" w:type="dxa"/>
            <w:vAlign w:val="bottom"/>
          </w:tcPr>
          <w:p w14:paraId="6DCBA084" w14:textId="3C31EABB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9</w:t>
            </w:r>
          </w:p>
        </w:tc>
        <w:tc>
          <w:tcPr>
            <w:tcW w:w="1096" w:type="dxa"/>
            <w:vAlign w:val="bottom"/>
          </w:tcPr>
          <w:p w14:paraId="37D9D413" w14:textId="3AD9F414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4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1097" w:type="dxa"/>
            <w:vAlign w:val="bottom"/>
          </w:tcPr>
          <w:p w14:paraId="3AA9BAF0" w14:textId="752A9C85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0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97" w:type="dxa"/>
            <w:vAlign w:val="bottom"/>
          </w:tcPr>
          <w:p w14:paraId="1C756175" w14:textId="2F6AE4E4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77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6" w:type="dxa"/>
            <w:vAlign w:val="bottom"/>
          </w:tcPr>
          <w:p w14:paraId="5E2877EE" w14:textId="36AC6E73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7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7" w:type="dxa"/>
            <w:vAlign w:val="bottom"/>
          </w:tcPr>
          <w:p w14:paraId="518DC8AA" w14:textId="37F3C7A4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97" w:type="dxa"/>
            <w:vAlign w:val="bottom"/>
          </w:tcPr>
          <w:p w14:paraId="47580E7B" w14:textId="66D9B6AE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7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</w:tr>
      <w:tr w:rsidR="00A453B0" w14:paraId="6F87B571" w14:textId="77777777" w:rsidTr="0004657B">
        <w:tc>
          <w:tcPr>
            <w:tcW w:w="436" w:type="dxa"/>
          </w:tcPr>
          <w:p w14:paraId="41AEA0B0" w14:textId="77777777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A37783">
              <w:rPr>
                <w:rFonts w:ascii="Arial" w:hAnsi="Arial" w:cs="Arial"/>
                <w:color w:val="000000"/>
                <w:sz w:val="22"/>
              </w:rPr>
              <w:t>11</w:t>
            </w:r>
          </w:p>
        </w:tc>
        <w:tc>
          <w:tcPr>
            <w:tcW w:w="1096" w:type="dxa"/>
            <w:vAlign w:val="bottom"/>
          </w:tcPr>
          <w:p w14:paraId="63574698" w14:textId="08216735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7" w:type="dxa"/>
            <w:vAlign w:val="bottom"/>
          </w:tcPr>
          <w:p w14:paraId="263C1A13" w14:textId="63CCE70E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6" w:type="dxa"/>
            <w:vAlign w:val="bottom"/>
          </w:tcPr>
          <w:p w14:paraId="6AC1111C" w14:textId="2688B5A5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1097" w:type="dxa"/>
            <w:vAlign w:val="bottom"/>
          </w:tcPr>
          <w:p w14:paraId="0BBA4095" w14:textId="449D59B5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7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7" w:type="dxa"/>
            <w:vAlign w:val="bottom"/>
          </w:tcPr>
          <w:p w14:paraId="034C4CB4" w14:textId="5B6891A9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92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6" w:type="dxa"/>
            <w:vAlign w:val="bottom"/>
          </w:tcPr>
          <w:p w14:paraId="21274E30" w14:textId="4DDF5265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2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7" w:type="dxa"/>
            <w:vAlign w:val="bottom"/>
          </w:tcPr>
          <w:p w14:paraId="7BEF5523" w14:textId="4CEE6894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7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7" w:type="dxa"/>
            <w:vAlign w:val="bottom"/>
          </w:tcPr>
          <w:p w14:paraId="27A21E6C" w14:textId="2D21307F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</w:tr>
      <w:tr w:rsidR="00A453B0" w14:paraId="28C07237" w14:textId="77777777" w:rsidTr="0004657B">
        <w:tc>
          <w:tcPr>
            <w:tcW w:w="436" w:type="dxa"/>
          </w:tcPr>
          <w:p w14:paraId="44489906" w14:textId="77777777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A37783">
              <w:rPr>
                <w:rFonts w:ascii="Arial" w:hAnsi="Arial" w:cs="Arial"/>
                <w:color w:val="000000"/>
                <w:sz w:val="22"/>
              </w:rPr>
              <w:t>12</w:t>
            </w:r>
          </w:p>
        </w:tc>
        <w:tc>
          <w:tcPr>
            <w:tcW w:w="1096" w:type="dxa"/>
            <w:vAlign w:val="bottom"/>
          </w:tcPr>
          <w:p w14:paraId="30236774" w14:textId="70723813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7</w:t>
            </w:r>
          </w:p>
        </w:tc>
        <w:tc>
          <w:tcPr>
            <w:tcW w:w="1097" w:type="dxa"/>
            <w:vAlign w:val="bottom"/>
          </w:tcPr>
          <w:p w14:paraId="594492AC" w14:textId="2FDDA13F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9</w:t>
            </w:r>
          </w:p>
        </w:tc>
        <w:tc>
          <w:tcPr>
            <w:tcW w:w="1096" w:type="dxa"/>
            <w:vAlign w:val="bottom"/>
          </w:tcPr>
          <w:p w14:paraId="36BBBFE7" w14:textId="11DF419F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9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1097" w:type="dxa"/>
            <w:vAlign w:val="bottom"/>
          </w:tcPr>
          <w:p w14:paraId="5BBDDE94" w14:textId="3DDCE7A2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1097" w:type="dxa"/>
            <w:vAlign w:val="bottom"/>
          </w:tcPr>
          <w:p w14:paraId="1E10AF8E" w14:textId="7D4EEC3C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7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6" w:type="dxa"/>
            <w:vAlign w:val="bottom"/>
          </w:tcPr>
          <w:p w14:paraId="012BA19F" w14:textId="715BBEE2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70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97" w:type="dxa"/>
            <w:vAlign w:val="bottom"/>
          </w:tcPr>
          <w:p w14:paraId="01E40BBC" w14:textId="6E757540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7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7" w:type="dxa"/>
            <w:vAlign w:val="bottom"/>
          </w:tcPr>
          <w:p w14:paraId="24A2DCE7" w14:textId="0709A67A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</w:tr>
      <w:tr w:rsidR="00A453B0" w14:paraId="41884837" w14:textId="77777777" w:rsidTr="0004657B">
        <w:tc>
          <w:tcPr>
            <w:tcW w:w="436" w:type="dxa"/>
          </w:tcPr>
          <w:p w14:paraId="79EA7651" w14:textId="77777777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A37783">
              <w:rPr>
                <w:rFonts w:ascii="Arial" w:hAnsi="Arial" w:cs="Arial"/>
                <w:color w:val="000000"/>
                <w:sz w:val="22"/>
              </w:rPr>
              <w:t>13</w:t>
            </w:r>
          </w:p>
        </w:tc>
        <w:tc>
          <w:tcPr>
            <w:tcW w:w="1096" w:type="dxa"/>
            <w:vAlign w:val="bottom"/>
          </w:tcPr>
          <w:p w14:paraId="32C9EAD0" w14:textId="10F4F015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7" w:type="dxa"/>
            <w:vAlign w:val="bottom"/>
          </w:tcPr>
          <w:p w14:paraId="074206A8" w14:textId="023DE351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9</w:t>
            </w:r>
          </w:p>
        </w:tc>
        <w:tc>
          <w:tcPr>
            <w:tcW w:w="1096" w:type="dxa"/>
            <w:vAlign w:val="bottom"/>
          </w:tcPr>
          <w:p w14:paraId="0B060D63" w14:textId="73BA01FE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6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7</w:t>
            </w:r>
          </w:p>
        </w:tc>
        <w:tc>
          <w:tcPr>
            <w:tcW w:w="1097" w:type="dxa"/>
            <w:vAlign w:val="bottom"/>
          </w:tcPr>
          <w:p w14:paraId="023C44D8" w14:textId="0074ABD4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72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7" w:type="dxa"/>
            <w:vAlign w:val="bottom"/>
          </w:tcPr>
          <w:p w14:paraId="5D29B695" w14:textId="27D3A43B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96" w:type="dxa"/>
            <w:vAlign w:val="bottom"/>
          </w:tcPr>
          <w:p w14:paraId="244E611A" w14:textId="0A5A9D3B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77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7" w:type="dxa"/>
            <w:vAlign w:val="bottom"/>
          </w:tcPr>
          <w:p w14:paraId="6DEFED4C" w14:textId="50D1C931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7" w:type="dxa"/>
            <w:vAlign w:val="bottom"/>
          </w:tcPr>
          <w:p w14:paraId="286F680F" w14:textId="3F86701C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</w:tr>
      <w:tr w:rsidR="00A453B0" w14:paraId="6D460B23" w14:textId="77777777" w:rsidTr="0004657B">
        <w:tc>
          <w:tcPr>
            <w:tcW w:w="436" w:type="dxa"/>
          </w:tcPr>
          <w:p w14:paraId="24473748" w14:textId="77777777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A37783">
              <w:rPr>
                <w:rFonts w:ascii="Arial" w:hAnsi="Arial" w:cs="Arial"/>
                <w:color w:val="000000"/>
                <w:sz w:val="22"/>
              </w:rPr>
              <w:t>14</w:t>
            </w:r>
          </w:p>
        </w:tc>
        <w:tc>
          <w:tcPr>
            <w:tcW w:w="1096" w:type="dxa"/>
            <w:vAlign w:val="bottom"/>
          </w:tcPr>
          <w:p w14:paraId="5B207BB4" w14:textId="29C8CAD0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1097" w:type="dxa"/>
            <w:vAlign w:val="bottom"/>
          </w:tcPr>
          <w:p w14:paraId="08368B3A" w14:textId="44E5A8FC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6" w:type="dxa"/>
            <w:vAlign w:val="bottom"/>
          </w:tcPr>
          <w:p w14:paraId="2F87D396" w14:textId="7F813D7A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1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7</w:t>
            </w:r>
          </w:p>
        </w:tc>
        <w:tc>
          <w:tcPr>
            <w:tcW w:w="1097" w:type="dxa"/>
            <w:vAlign w:val="bottom"/>
          </w:tcPr>
          <w:p w14:paraId="08CCFF15" w14:textId="20689931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2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7" w:type="dxa"/>
            <w:vAlign w:val="bottom"/>
          </w:tcPr>
          <w:p w14:paraId="3B627716" w14:textId="402D11E7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77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6" w:type="dxa"/>
            <w:vAlign w:val="bottom"/>
          </w:tcPr>
          <w:p w14:paraId="4B7F5225" w14:textId="5BD3FCBF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72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7" w:type="dxa"/>
            <w:vAlign w:val="bottom"/>
          </w:tcPr>
          <w:p w14:paraId="6E7F3665" w14:textId="41D55A02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7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7" w:type="dxa"/>
            <w:vAlign w:val="bottom"/>
          </w:tcPr>
          <w:p w14:paraId="2156C28B" w14:textId="3A49DDF4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7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</w:tr>
      <w:tr w:rsidR="00A453B0" w14:paraId="3382893D" w14:textId="77777777" w:rsidTr="0004657B">
        <w:tc>
          <w:tcPr>
            <w:tcW w:w="436" w:type="dxa"/>
          </w:tcPr>
          <w:p w14:paraId="3326366D" w14:textId="77777777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A37783">
              <w:rPr>
                <w:rFonts w:ascii="Arial" w:hAnsi="Arial" w:cs="Arial"/>
                <w:color w:val="000000"/>
                <w:sz w:val="22"/>
              </w:rPr>
              <w:t>15</w:t>
            </w:r>
          </w:p>
        </w:tc>
        <w:tc>
          <w:tcPr>
            <w:tcW w:w="1096" w:type="dxa"/>
            <w:vAlign w:val="bottom"/>
          </w:tcPr>
          <w:p w14:paraId="5C02BF0D" w14:textId="0271B64A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1097" w:type="dxa"/>
            <w:vAlign w:val="bottom"/>
          </w:tcPr>
          <w:p w14:paraId="70682C30" w14:textId="22472FC6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6" w:type="dxa"/>
            <w:vAlign w:val="bottom"/>
          </w:tcPr>
          <w:p w14:paraId="67741ECD" w14:textId="4CDB69D3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97" w:type="dxa"/>
            <w:vAlign w:val="bottom"/>
          </w:tcPr>
          <w:p w14:paraId="6CCE97EE" w14:textId="3DDF3398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1097" w:type="dxa"/>
            <w:vAlign w:val="bottom"/>
          </w:tcPr>
          <w:p w14:paraId="4CA77029" w14:textId="2C0BAAC4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96" w:type="dxa"/>
            <w:vAlign w:val="bottom"/>
          </w:tcPr>
          <w:p w14:paraId="4E86A18C" w14:textId="45E48266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7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7" w:type="dxa"/>
            <w:vAlign w:val="bottom"/>
          </w:tcPr>
          <w:p w14:paraId="1DF04ABC" w14:textId="36641182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97" w:type="dxa"/>
            <w:vAlign w:val="bottom"/>
          </w:tcPr>
          <w:p w14:paraId="266FBDBA" w14:textId="0443121B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</w:tr>
      <w:tr w:rsidR="00A453B0" w14:paraId="24F4EF43" w14:textId="77777777" w:rsidTr="0004657B">
        <w:tc>
          <w:tcPr>
            <w:tcW w:w="436" w:type="dxa"/>
          </w:tcPr>
          <w:p w14:paraId="31D7C985" w14:textId="77777777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A37783">
              <w:rPr>
                <w:rFonts w:ascii="Arial" w:hAnsi="Arial" w:cs="Arial"/>
                <w:color w:val="000000"/>
                <w:sz w:val="22"/>
              </w:rPr>
              <w:t>16</w:t>
            </w:r>
          </w:p>
        </w:tc>
        <w:tc>
          <w:tcPr>
            <w:tcW w:w="1096" w:type="dxa"/>
            <w:vAlign w:val="bottom"/>
          </w:tcPr>
          <w:p w14:paraId="3E5ABD6C" w14:textId="364C74C6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97" w:type="dxa"/>
            <w:vAlign w:val="bottom"/>
          </w:tcPr>
          <w:p w14:paraId="3A21A45D" w14:textId="64CFCCBC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9</w:t>
            </w:r>
          </w:p>
        </w:tc>
        <w:tc>
          <w:tcPr>
            <w:tcW w:w="1096" w:type="dxa"/>
            <w:vAlign w:val="bottom"/>
          </w:tcPr>
          <w:p w14:paraId="37AB4C3E" w14:textId="562FF869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1097" w:type="dxa"/>
            <w:vAlign w:val="bottom"/>
          </w:tcPr>
          <w:p w14:paraId="4198B2CD" w14:textId="50C7CA78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0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97" w:type="dxa"/>
            <w:vAlign w:val="bottom"/>
          </w:tcPr>
          <w:p w14:paraId="1A1038DE" w14:textId="2B339767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97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6" w:type="dxa"/>
            <w:vAlign w:val="bottom"/>
          </w:tcPr>
          <w:p w14:paraId="7B6260AE" w14:textId="5204AB96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00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97" w:type="dxa"/>
            <w:vAlign w:val="bottom"/>
          </w:tcPr>
          <w:p w14:paraId="0823F0B8" w14:textId="25C5ADB8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97" w:type="dxa"/>
            <w:vAlign w:val="bottom"/>
          </w:tcPr>
          <w:p w14:paraId="65D67FE9" w14:textId="243C62B7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</w:tr>
      <w:tr w:rsidR="00A453B0" w14:paraId="5CD24D2B" w14:textId="77777777" w:rsidTr="0004657B">
        <w:tc>
          <w:tcPr>
            <w:tcW w:w="436" w:type="dxa"/>
          </w:tcPr>
          <w:p w14:paraId="638BB53B" w14:textId="77777777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A37783">
              <w:rPr>
                <w:rFonts w:ascii="Arial" w:hAnsi="Arial" w:cs="Arial"/>
                <w:color w:val="000000"/>
                <w:sz w:val="22"/>
              </w:rPr>
              <w:t>17</w:t>
            </w:r>
          </w:p>
        </w:tc>
        <w:tc>
          <w:tcPr>
            <w:tcW w:w="1096" w:type="dxa"/>
            <w:vAlign w:val="bottom"/>
          </w:tcPr>
          <w:p w14:paraId="01B474C0" w14:textId="1532A5E2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1097" w:type="dxa"/>
            <w:vAlign w:val="bottom"/>
          </w:tcPr>
          <w:p w14:paraId="02EF94D6" w14:textId="096FEAB3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1096" w:type="dxa"/>
            <w:vAlign w:val="bottom"/>
          </w:tcPr>
          <w:p w14:paraId="3C2D9A3B" w14:textId="73851F9A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7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7" w:type="dxa"/>
            <w:vAlign w:val="bottom"/>
          </w:tcPr>
          <w:p w14:paraId="3C8294A8" w14:textId="6F85536D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0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97" w:type="dxa"/>
            <w:vAlign w:val="bottom"/>
          </w:tcPr>
          <w:p w14:paraId="788DD150" w14:textId="3A01FAAC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96" w:type="dxa"/>
            <w:vAlign w:val="bottom"/>
          </w:tcPr>
          <w:p w14:paraId="73A3D38F" w14:textId="398DDC82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7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97" w:type="dxa"/>
            <w:vAlign w:val="bottom"/>
          </w:tcPr>
          <w:p w14:paraId="6EF80B8F" w14:textId="5159C4EF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7" w:type="dxa"/>
            <w:vAlign w:val="bottom"/>
          </w:tcPr>
          <w:p w14:paraId="3CE05B78" w14:textId="185B591F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</w:tr>
      <w:tr w:rsidR="00A453B0" w14:paraId="135FF7EB" w14:textId="77777777" w:rsidTr="0004657B">
        <w:tc>
          <w:tcPr>
            <w:tcW w:w="436" w:type="dxa"/>
          </w:tcPr>
          <w:p w14:paraId="0AE74F67" w14:textId="77777777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A37783">
              <w:rPr>
                <w:rFonts w:ascii="Arial" w:hAnsi="Arial" w:cs="Arial"/>
                <w:color w:val="000000"/>
                <w:sz w:val="22"/>
              </w:rPr>
              <w:t>18</w:t>
            </w:r>
          </w:p>
        </w:tc>
        <w:tc>
          <w:tcPr>
            <w:tcW w:w="1096" w:type="dxa"/>
            <w:vAlign w:val="bottom"/>
          </w:tcPr>
          <w:p w14:paraId="66DDE1A8" w14:textId="79C90AC7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6</w:t>
            </w:r>
          </w:p>
        </w:tc>
        <w:tc>
          <w:tcPr>
            <w:tcW w:w="1097" w:type="dxa"/>
            <w:vAlign w:val="bottom"/>
          </w:tcPr>
          <w:p w14:paraId="6926CF8F" w14:textId="5700B347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1096" w:type="dxa"/>
            <w:vAlign w:val="bottom"/>
          </w:tcPr>
          <w:p w14:paraId="10F57F83" w14:textId="5202D499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7</w:t>
            </w:r>
          </w:p>
        </w:tc>
        <w:tc>
          <w:tcPr>
            <w:tcW w:w="1097" w:type="dxa"/>
            <w:vAlign w:val="bottom"/>
          </w:tcPr>
          <w:p w14:paraId="352980E8" w14:textId="6E0C5846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3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1097" w:type="dxa"/>
            <w:vAlign w:val="bottom"/>
          </w:tcPr>
          <w:p w14:paraId="14432697" w14:textId="19E210AD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7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6" w:type="dxa"/>
            <w:vAlign w:val="bottom"/>
          </w:tcPr>
          <w:p w14:paraId="6F2C2E51" w14:textId="5D6F0378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0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97" w:type="dxa"/>
            <w:vAlign w:val="bottom"/>
          </w:tcPr>
          <w:p w14:paraId="0CF9D3DD" w14:textId="17AE0BBB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97" w:type="dxa"/>
            <w:vAlign w:val="bottom"/>
          </w:tcPr>
          <w:p w14:paraId="67417144" w14:textId="51AFE875" w:rsidR="00A453B0" w:rsidRPr="00A37783" w:rsidRDefault="00A453B0" w:rsidP="00A37783">
            <w:pPr>
              <w:spacing w:before="0" w:after="0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  <w:r w:rsidR="00893B82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</w:tr>
    </w:tbl>
    <w:p w14:paraId="5C2236AF" w14:textId="77777777" w:rsidR="00A430A8" w:rsidRPr="001549D3" w:rsidRDefault="00A430A8" w:rsidP="00654E8F">
      <w:pPr>
        <w:spacing w:before="240"/>
      </w:pPr>
    </w:p>
    <w:sectPr w:rsidR="00A430A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07348F0" w16cid:durableId="2808C862"/>
  <w16cid:commentId w16cid:paraId="63B69B21" w16cid:durableId="2808C86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D66224" w14:textId="77777777" w:rsidR="00943A2D" w:rsidRDefault="00943A2D" w:rsidP="00117666">
      <w:pPr>
        <w:spacing w:after="0"/>
      </w:pPr>
      <w:r>
        <w:separator/>
      </w:r>
    </w:p>
  </w:endnote>
  <w:endnote w:type="continuationSeparator" w:id="0">
    <w:p w14:paraId="2749AEAE" w14:textId="77777777" w:rsidR="00943A2D" w:rsidRDefault="00943A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AF4AAA" w:rsidRPr="00577C4C" w:rsidRDefault="00AF4AAA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670A9C8" w:rsidR="00AF4AAA" w:rsidRPr="00577C4C" w:rsidRDefault="00AF4AA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C64E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670A9C8" w:rsidR="00AF4AAA" w:rsidRPr="00577C4C" w:rsidRDefault="00AF4AA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C64E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AF4AAA" w:rsidRPr="00577C4C" w:rsidRDefault="00AF4AAA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07197AA" w:rsidR="00AF4AAA" w:rsidRPr="00577C4C" w:rsidRDefault="00AF4AA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07197AA" w:rsidR="00AF4AAA" w:rsidRPr="00577C4C" w:rsidRDefault="00AF4AA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BDFD10" w14:textId="77777777" w:rsidR="00943A2D" w:rsidRDefault="00943A2D" w:rsidP="00117666">
      <w:pPr>
        <w:spacing w:after="0"/>
      </w:pPr>
      <w:r>
        <w:separator/>
      </w:r>
    </w:p>
  </w:footnote>
  <w:footnote w:type="continuationSeparator" w:id="0">
    <w:p w14:paraId="57DF9B50" w14:textId="77777777" w:rsidR="00943A2D" w:rsidRDefault="00943A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AF4AAA" w:rsidRPr="009151AA" w:rsidRDefault="00AF4AA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AF4AAA" w:rsidRDefault="00AF4AAA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2491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5B24"/>
    <w:rsid w:val="00447801"/>
    <w:rsid w:val="00452E9C"/>
    <w:rsid w:val="004735C8"/>
    <w:rsid w:val="004961FF"/>
    <w:rsid w:val="00517A89"/>
    <w:rsid w:val="005250F2"/>
    <w:rsid w:val="00593EEA"/>
    <w:rsid w:val="005A5EEE"/>
    <w:rsid w:val="005C64E4"/>
    <w:rsid w:val="005E5B98"/>
    <w:rsid w:val="006375C7"/>
    <w:rsid w:val="00654E8F"/>
    <w:rsid w:val="00660D05"/>
    <w:rsid w:val="006820B1"/>
    <w:rsid w:val="006B7D14"/>
    <w:rsid w:val="006C2B1F"/>
    <w:rsid w:val="00701727"/>
    <w:rsid w:val="0070566C"/>
    <w:rsid w:val="00714C50"/>
    <w:rsid w:val="00725A7D"/>
    <w:rsid w:val="007501BE"/>
    <w:rsid w:val="00790BB3"/>
    <w:rsid w:val="007C206C"/>
    <w:rsid w:val="007C75B1"/>
    <w:rsid w:val="00803D24"/>
    <w:rsid w:val="00816629"/>
    <w:rsid w:val="00817DD6"/>
    <w:rsid w:val="00885156"/>
    <w:rsid w:val="00893B82"/>
    <w:rsid w:val="009151AA"/>
    <w:rsid w:val="0093429D"/>
    <w:rsid w:val="00943573"/>
    <w:rsid w:val="00943A2D"/>
    <w:rsid w:val="00970F7D"/>
    <w:rsid w:val="00994A3D"/>
    <w:rsid w:val="009C2B12"/>
    <w:rsid w:val="009C70F3"/>
    <w:rsid w:val="009D03C3"/>
    <w:rsid w:val="00A174D9"/>
    <w:rsid w:val="00A37783"/>
    <w:rsid w:val="00A430A8"/>
    <w:rsid w:val="00A453B0"/>
    <w:rsid w:val="00A569CD"/>
    <w:rsid w:val="00A674C8"/>
    <w:rsid w:val="00A8304D"/>
    <w:rsid w:val="00AB6715"/>
    <w:rsid w:val="00AF4AAA"/>
    <w:rsid w:val="00B1671E"/>
    <w:rsid w:val="00B25EB8"/>
    <w:rsid w:val="00B354E1"/>
    <w:rsid w:val="00B37F4D"/>
    <w:rsid w:val="00C52A7B"/>
    <w:rsid w:val="00C56BAF"/>
    <w:rsid w:val="00C65188"/>
    <w:rsid w:val="00C679AA"/>
    <w:rsid w:val="00C75972"/>
    <w:rsid w:val="00C77B8F"/>
    <w:rsid w:val="00CC0A3A"/>
    <w:rsid w:val="00CD066B"/>
    <w:rsid w:val="00CE4FEE"/>
    <w:rsid w:val="00DB59C3"/>
    <w:rsid w:val="00DC259A"/>
    <w:rsid w:val="00DE23E8"/>
    <w:rsid w:val="00E51051"/>
    <w:rsid w:val="00E52377"/>
    <w:rsid w:val="00E64E17"/>
    <w:rsid w:val="00E866C9"/>
    <w:rsid w:val="00EA3D3C"/>
    <w:rsid w:val="00F46900"/>
    <w:rsid w:val="00F61D89"/>
    <w:rsid w:val="00FD6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970c08f3-bdc0-46be-888b-e62464d9f78c"/>
    <ds:schemaRef ds:uri="http://schemas.microsoft.com/office/infopath/2007/PartnerControls"/>
    <ds:schemaRef ds:uri="http://purl.org/dc/elements/1.1/"/>
    <ds:schemaRef ds:uri="26005759-6815-4540-b8ea-913958d74f23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CAB2380-E061-4B33-A731-CF2E9C5B90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81</Words>
  <Characters>1774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öhler, Chiara</cp:lastModifiedBy>
  <cp:revision>2</cp:revision>
  <cp:lastPrinted>2013-10-03T12:51:00Z</cp:lastPrinted>
  <dcterms:created xsi:type="dcterms:W3CDTF">2023-05-17T12:18:00Z</dcterms:created>
  <dcterms:modified xsi:type="dcterms:W3CDTF">2023-05-17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